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E3D1AE" w14:textId="77777777" w:rsidR="00566776" w:rsidRDefault="00566776" w:rsidP="00566776">
      <w:pPr>
        <w:pStyle w:val="a3"/>
        <w:rPr>
          <w:rFonts w:ascii="Times New Roman" w:hAnsi="Times New Roman" w:cs="Times New Roman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 w:hint="eastAsia"/>
          <w:shd w:val="clear" w:color="auto" w:fill="FFFFFF"/>
        </w:rPr>
        <w:t>Supplementary materials</w:t>
      </w:r>
    </w:p>
    <w:p w14:paraId="6FA42B2C" w14:textId="77777777" w:rsidR="00B53C6F" w:rsidRPr="00B53C6F" w:rsidRDefault="00B53C6F" w:rsidP="00B53C6F"/>
    <w:p w14:paraId="5216905D" w14:textId="77777777" w:rsidR="00EA74AC" w:rsidRPr="009C2728" w:rsidRDefault="00EA74AC" w:rsidP="00EA74AC">
      <w:pPr>
        <w:pStyle w:val="a3"/>
        <w:spacing w:line="360" w:lineRule="auto"/>
        <w:rPr>
          <w:rFonts w:ascii="Times New Roman" w:hAnsi="Times New Roman" w:cs="Times New Roman"/>
          <w:sz w:val="28"/>
          <w:shd w:val="clear" w:color="auto" w:fill="FFFFFF"/>
        </w:rPr>
      </w:pPr>
      <w:r w:rsidRPr="009C2728">
        <w:rPr>
          <w:rFonts w:ascii="Times New Roman" w:hAnsi="Times New Roman" w:cs="Times New Roman"/>
          <w:sz w:val="28"/>
          <w:shd w:val="clear" w:color="auto" w:fill="FFFFFF"/>
        </w:rPr>
        <w:t xml:space="preserve">Prognostic Implications of Left Ventricular Mass-Geometry in Patients with No or Nonobstructive Coronary Artery Disease </w:t>
      </w:r>
    </w:p>
    <w:p w14:paraId="46AD204B" w14:textId="77777777" w:rsidR="00EA74AC" w:rsidRPr="00577AD8" w:rsidRDefault="00EA74AC" w:rsidP="00EA74AC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Short title: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Left ventricular geometry and no or nonobstructive coronary artery disease</w:t>
      </w:r>
    </w:p>
    <w:p w14:paraId="7ABCB549" w14:textId="77777777" w:rsidR="00EA74AC" w:rsidRDefault="00EA74AC" w:rsidP="00EA74A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4839BC5" w14:textId="77777777" w:rsidR="00EA74AC" w:rsidRPr="00F07FF8" w:rsidRDefault="00EA74AC" w:rsidP="00EA74A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ou-Jung Choi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D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, 2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Jun-Bean Park</w:t>
      </w:r>
      <w:bookmarkStart w:id="1" w:name="_Hlk17532711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D, PhD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1, </w:t>
      </w:r>
      <w:bookmarkEnd w:id="1"/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*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Chan Soon Park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D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,3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Inchang Hwang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D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1, 4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Yeonyee E. Yoo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D, PhD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, 4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Seung-Pyo Le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E1374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D, PhD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1,2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Hyung-Kwan Ki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E1374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D, PhD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1, 2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Yong-Jin Ki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E1374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D, PhD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1, 2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Goo-Yeong Cho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E1374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D, PhD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1, 4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and Dae-Won Soh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E1374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D, PhD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1, 2</w:t>
      </w:r>
    </w:p>
    <w:p w14:paraId="37FB9DEC" w14:textId="77777777" w:rsidR="00EA74AC" w:rsidRPr="00F07FF8" w:rsidRDefault="00EA74AC" w:rsidP="00EA74A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partment of Internal Medicine, Seoul National University College of Medicine, Seoul, Republic of Korea </w:t>
      </w:r>
    </w:p>
    <w:p w14:paraId="4AE639E8" w14:textId="77777777" w:rsidR="00EA74AC" w:rsidRDefault="00EA74AC" w:rsidP="00EA74A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rdiovascular Center, Seoul National University Hospital, Seoul, Republic of Korea</w:t>
      </w:r>
    </w:p>
    <w:p w14:paraId="7D484495" w14:textId="77777777" w:rsidR="00EA74AC" w:rsidRPr="00F07FF8" w:rsidRDefault="00EA74AC" w:rsidP="00EA74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F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07FF8">
        <w:rPr>
          <w:rFonts w:ascii="Times New Roman" w:hAnsi="Times New Roman" w:cs="Times New Roman"/>
          <w:color w:val="000000" w:themeColor="text1"/>
          <w:sz w:val="24"/>
          <w:szCs w:val="24"/>
        </w:rPr>
        <w:t>Graduate school of Medical Science and Engineering, Korea Advanced Institute of Science and Technology, Daejeon, Republic of Korea</w:t>
      </w:r>
    </w:p>
    <w:p w14:paraId="587BF706" w14:textId="77777777" w:rsidR="00EA74AC" w:rsidRPr="002325E5" w:rsidRDefault="00EA74AC" w:rsidP="00EA74A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rdiovascular Center, Seoul National University Bundang Hospital, Seongnam, Gyeonggi-do, Republic of Korea</w:t>
      </w:r>
    </w:p>
    <w:p w14:paraId="26C0746D" w14:textId="77777777" w:rsidR="00EA74AC" w:rsidRDefault="00EA74AC" w:rsidP="00EA74A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403F4BDF" w14:textId="77777777" w:rsidR="00EA74AC" w:rsidRPr="00F07FF8" w:rsidRDefault="00EA74AC" w:rsidP="00EA74A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orresponding author</w:t>
      </w:r>
      <w:r w:rsidRPr="00F07FF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: </w:t>
      </w:r>
    </w:p>
    <w:p w14:paraId="574E6E6C" w14:textId="77777777" w:rsidR="00EA74AC" w:rsidRPr="00F07FF8" w:rsidRDefault="00EA74AC" w:rsidP="00EA74A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502FA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Jun-Bean Park,</w:t>
      </w:r>
      <w:r w:rsidRPr="00F07FF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MD, PhD</w:t>
      </w:r>
    </w:p>
    <w:p w14:paraId="76EEF8DA" w14:textId="77777777" w:rsidR="00EA74AC" w:rsidRPr="00F07FF8" w:rsidRDefault="00EA74AC" w:rsidP="00EA74A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ssociate Professor, Division of Cardiology, Department of Internal Medicine, Seoul National University College of Medicine/Cardiovascular Center, Seoul National University Hospital</w:t>
      </w:r>
    </w:p>
    <w:p w14:paraId="48CDB84F" w14:textId="77777777" w:rsidR="00EA74AC" w:rsidRPr="00F07FF8" w:rsidRDefault="00EA74AC" w:rsidP="00EA74A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01 Daehak-ro, Jongno-gu, Seoul, 03080, Korea </w:t>
      </w:r>
    </w:p>
    <w:p w14:paraId="172484F2" w14:textId="77777777" w:rsidR="00EA74AC" w:rsidRDefault="00EA74AC" w:rsidP="00EA74A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elephone: +82-2-2072-4190; </w:t>
      </w:r>
      <w:r w:rsidRPr="00F07FF8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Fax: +82-2-2072-4922; </w:t>
      </w:r>
      <w:r w:rsidRPr="00F07F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-mail: </w:t>
      </w:r>
      <w:r w:rsidRPr="00C4278D">
        <w:rPr>
          <w:rStyle w:val="ab"/>
          <w:rFonts w:ascii="Times New Roman" w:hAnsi="Times New Roman" w:cs="Times New Roman"/>
          <w:sz w:val="24"/>
          <w:szCs w:val="24"/>
          <w:shd w:val="clear" w:color="auto" w:fill="FFFFFF"/>
        </w:rPr>
        <w:t>nanumy1@gmail.com</w:t>
      </w:r>
    </w:p>
    <w:p w14:paraId="3DC8FDA1" w14:textId="77777777" w:rsidR="008D3C3C" w:rsidRDefault="008D3C3C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6F9A568E" w14:textId="77777777" w:rsidR="00EA74AC" w:rsidRPr="001F02D0" w:rsidRDefault="00EA74AC" w:rsidP="00EA74AC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  <w:lastRenderedPageBreak/>
        <w:drawing>
          <wp:inline distT="0" distB="0" distL="0" distR="0" wp14:anchorId="0640B01B" wp14:editId="7AB0A2D8">
            <wp:extent cx="5400000" cy="331724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317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F78A10" w14:textId="77777777" w:rsidR="00EA74AC" w:rsidRDefault="00EA74AC" w:rsidP="00EA74A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B7615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60627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r w:rsidRPr="006062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low chart of the study population</w:t>
      </w:r>
    </w:p>
    <w:p w14:paraId="497840AF" w14:textId="77777777" w:rsidR="00EA74AC" w:rsidRDefault="00EA74AC" w:rsidP="00EA74A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TA, coronary computed tomographic angiography; MI, myocardial infarction.</w:t>
      </w:r>
    </w:p>
    <w:p w14:paraId="25564E3F" w14:textId="77777777" w:rsidR="00EA74AC" w:rsidRDefault="00EA74AC" w:rsidP="00EA74AC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7B04841A" w14:textId="77777777" w:rsidR="00EA74AC" w:rsidRDefault="00EA74AC" w:rsidP="00EA74AC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5642AA8" wp14:editId="4EC56857">
            <wp:extent cx="5400000" cy="4106354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063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4CC2A4" w14:textId="77777777" w:rsidR="00EA74AC" w:rsidRDefault="00EA74AC" w:rsidP="00EA74AC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6D40EAE" w14:textId="77777777" w:rsidR="00EA74AC" w:rsidRPr="00BB7615" w:rsidRDefault="00EA74AC" w:rsidP="00EA74A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761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B761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B7615">
        <w:rPr>
          <w:rFonts w:ascii="Times New Roman" w:hAnsi="Times New Roman" w:cs="Times New Roman"/>
          <w:sz w:val="24"/>
          <w:szCs w:val="24"/>
        </w:rPr>
        <w:t>Kaplan-Meier survival curve for subjects with no nor nonobstructive CAD on CCTA</w:t>
      </w:r>
      <w:r w:rsidRPr="00BB76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7615">
        <w:rPr>
          <w:rFonts w:ascii="Times New Roman" w:hAnsi="Times New Roman" w:cs="Times New Roman"/>
          <w:sz w:val="24"/>
          <w:szCs w:val="24"/>
        </w:rPr>
        <w:t>according to LV geometric patterns</w:t>
      </w:r>
      <w:r w:rsidRPr="00BB761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204401DA" w14:textId="77777777" w:rsidR="00EA74AC" w:rsidRPr="00BB7615" w:rsidRDefault="00EA74AC" w:rsidP="00EA74A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615">
        <w:rPr>
          <w:rFonts w:ascii="Times New Roman" w:hAnsi="Times New Roman" w:cs="Times New Roman"/>
          <w:sz w:val="24"/>
          <w:szCs w:val="24"/>
        </w:rPr>
        <w:t>Survival curves were compared with the log-rank test.</w:t>
      </w:r>
    </w:p>
    <w:p w14:paraId="6C07DD76" w14:textId="77777777" w:rsidR="00EA74AC" w:rsidRPr="00BB7615" w:rsidRDefault="00EA74AC" w:rsidP="00EA74AC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7615">
        <w:rPr>
          <w:rFonts w:ascii="Times New Roman" w:hAnsi="Times New Roman" w:cs="Times New Roman"/>
          <w:sz w:val="24"/>
          <w:szCs w:val="24"/>
        </w:rPr>
        <w:t>Abnormal geometry indicates LV</w:t>
      </w:r>
      <w:r>
        <w:rPr>
          <w:rFonts w:ascii="Times New Roman" w:hAnsi="Times New Roman" w:cs="Times New Roman"/>
          <w:sz w:val="24"/>
          <w:szCs w:val="24"/>
        </w:rPr>
        <w:t>MI</w:t>
      </w:r>
      <w:r w:rsidRPr="00BB7615">
        <w:rPr>
          <w:rFonts w:ascii="Times New Roman" w:hAnsi="Times New Roman" w:cs="Times New Roman"/>
          <w:sz w:val="24"/>
          <w:szCs w:val="24"/>
        </w:rPr>
        <w:t xml:space="preserve"> &gt;95 g/m</w:t>
      </w:r>
      <w:r w:rsidRPr="00BB76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7615">
        <w:rPr>
          <w:rFonts w:ascii="Times New Roman" w:hAnsi="Times New Roman" w:cs="Times New Roman"/>
          <w:sz w:val="24"/>
          <w:szCs w:val="24"/>
        </w:rPr>
        <w:t xml:space="preserve"> in women and &gt;115 g/m</w:t>
      </w:r>
      <w:r w:rsidRPr="00BB76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7615">
        <w:rPr>
          <w:rFonts w:ascii="Times New Roman" w:hAnsi="Times New Roman" w:cs="Times New Roman"/>
          <w:sz w:val="24"/>
          <w:szCs w:val="24"/>
        </w:rPr>
        <w:t xml:space="preserve"> in m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B7615">
        <w:rPr>
          <w:rFonts w:ascii="Times New Roman" w:hAnsi="Times New Roman" w:cs="Times New Roman"/>
          <w:sz w:val="24"/>
          <w:szCs w:val="24"/>
        </w:rPr>
        <w:t xml:space="preserve"> and the cutoff for abnormal RWT was &gt;0.42 in both women and men.</w:t>
      </w:r>
      <w:r w:rsidRPr="00BB7615">
        <w:rPr>
          <w:sz w:val="24"/>
          <w:szCs w:val="24"/>
        </w:rPr>
        <w:t xml:space="preserve"> </w:t>
      </w:r>
      <w:r w:rsidRPr="00BB7615">
        <w:rPr>
          <w:rFonts w:ascii="Times New Roman" w:hAnsi="Times New Roman" w:cs="Times New Roman"/>
          <w:sz w:val="24"/>
          <w:szCs w:val="24"/>
        </w:rPr>
        <w:t>Subjects were classified into four groups as follows: normal geometry (both normal LVMI and RWT), concentric remodeling (normal LVMI and increased RWT), eccentric hypertrophy (increased LVMI and normal RWT), and concentric hypertrophy (both increased LVMI and RWT).</w:t>
      </w:r>
    </w:p>
    <w:p w14:paraId="04C7ECD6" w14:textId="77777777" w:rsidR="00EA74AC" w:rsidRPr="00BB7615" w:rsidRDefault="00EA74AC" w:rsidP="00EA74A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615">
        <w:rPr>
          <w:rFonts w:ascii="Times New Roman" w:hAnsi="Times New Roman" w:cs="Times New Roman"/>
          <w:sz w:val="24"/>
          <w:szCs w:val="24"/>
        </w:rPr>
        <w:t>CAD, coronary artery disease; CCTA,</w:t>
      </w:r>
      <w:r w:rsidRPr="00BB76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ronary computed tomography angiography; LV, left ventricular; LVMI, left ventricular mass index; RWT, relative wall thickness.</w:t>
      </w:r>
      <w:r w:rsidRPr="00BB76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D56FB0" w14:textId="77777777" w:rsidR="00EA74AC" w:rsidRPr="00612504" w:rsidRDefault="00EA74AC" w:rsidP="00EA74A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EA74AC" w:rsidRPr="00612504" w:rsidSect="00BA205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B2A7148" w14:textId="77777777" w:rsidR="00EA74AC" w:rsidRPr="00AD0DFF" w:rsidRDefault="00EA74AC" w:rsidP="00EA74A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75B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AD0DFF">
        <w:rPr>
          <w:rFonts w:ascii="Times New Roman" w:hAnsi="Times New Roman" w:cs="Times New Roman"/>
          <w:sz w:val="24"/>
          <w:szCs w:val="24"/>
        </w:rPr>
        <w:t>Baseline characteristics</w:t>
      </w:r>
      <w:r w:rsidRPr="00AD0DFF">
        <w:rPr>
          <w:rFonts w:ascii="Times New Roman" w:hAnsi="Times New Roman" w:cs="Times New Roman" w:hint="eastAsia"/>
          <w:sz w:val="24"/>
          <w:szCs w:val="24"/>
        </w:rPr>
        <w:t xml:space="preserve"> according to left ventricular geometric pattern</w:t>
      </w:r>
    </w:p>
    <w:tbl>
      <w:tblPr>
        <w:tblStyle w:val="a4"/>
        <w:tblW w:w="109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685"/>
        <w:gridCol w:w="1531"/>
        <w:gridCol w:w="1531"/>
        <w:gridCol w:w="1531"/>
        <w:gridCol w:w="1531"/>
        <w:gridCol w:w="1134"/>
      </w:tblGrid>
      <w:tr w:rsidR="00EA74AC" w:rsidRPr="00172F1C" w14:paraId="324C9AED" w14:textId="77777777" w:rsidTr="00172F1C">
        <w:trPr>
          <w:trHeight w:val="171"/>
        </w:trPr>
        <w:tc>
          <w:tcPr>
            <w:tcW w:w="3685" w:type="dxa"/>
            <w:vAlign w:val="center"/>
            <w:hideMark/>
          </w:tcPr>
          <w:p w14:paraId="76488F6D" w14:textId="77777777" w:rsidR="00EA74AC" w:rsidRPr="00172F1C" w:rsidRDefault="00EA74AC" w:rsidP="00172F1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lues 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8B3323F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geometry</w:t>
            </w:r>
          </w:p>
          <w:p w14:paraId="6D9B793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,04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0864D7D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centric hypertrophy</w:t>
            </w:r>
          </w:p>
          <w:p w14:paraId="3B57568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6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09E5F25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ic remodeling</w:t>
            </w:r>
          </w:p>
          <w:p w14:paraId="76B4C9E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0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0B3B835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ic hypertrophy</w:t>
            </w:r>
          </w:p>
          <w:p w14:paraId="59AE8FC3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CE02C2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P </w:t>
            </w: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EA74AC" w:rsidRPr="00172F1C" w14:paraId="31BE24BD" w14:textId="77777777" w:rsidTr="00172F1C">
        <w:trPr>
          <w:trHeight w:val="218"/>
        </w:trPr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FE056C1" w14:textId="77777777" w:rsidR="00EA74AC" w:rsidRPr="00172F1C" w:rsidRDefault="00EA74AC" w:rsidP="00172F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, years 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1C6D101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55.7 ± 8.68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1F0F245D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60.9 ± 8.79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22F2CDB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56.8 ± 8.68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57CBB03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60.3 ± 9.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C33FEA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A74AC" w:rsidRPr="00172F1C" w14:paraId="3B1C3C08" w14:textId="77777777" w:rsidTr="00172F1C">
        <w:trPr>
          <w:trHeight w:val="218"/>
        </w:trPr>
        <w:tc>
          <w:tcPr>
            <w:tcW w:w="3685" w:type="dxa"/>
            <w:tcBorders>
              <w:top w:val="nil"/>
            </w:tcBorders>
            <w:vAlign w:val="center"/>
            <w:hideMark/>
          </w:tcPr>
          <w:p w14:paraId="66944418" w14:textId="77777777" w:rsidR="00EA74AC" w:rsidRPr="00172F1C" w:rsidRDefault="00EA74AC" w:rsidP="00172F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Male sex, n (%)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610539F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2,816 (69.6)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208D8C2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59 (31.5)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714587D5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752 (77.8)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1378D8EA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57 (54.7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E26371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A74AC" w:rsidRPr="00172F1C" w14:paraId="581ACCF7" w14:textId="77777777" w:rsidTr="00172F1C">
        <w:trPr>
          <w:trHeight w:val="218"/>
        </w:trPr>
        <w:tc>
          <w:tcPr>
            <w:tcW w:w="3685" w:type="dxa"/>
            <w:tcBorders>
              <w:top w:val="nil"/>
            </w:tcBorders>
            <w:vAlign w:val="center"/>
          </w:tcPr>
          <w:p w14:paraId="4537CE1B" w14:textId="77777777" w:rsidR="00EA74AC" w:rsidRPr="00172F1C" w:rsidRDefault="00EA74AC" w:rsidP="00172F1C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Body surface area, m</w:t>
            </w:r>
            <w:r w:rsidRPr="00172F1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08EABB6D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.76 ± 0.17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3025015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.65 ± 0.16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16B2328A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.80 ± 0.18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4D49A53C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.73 ± 0.1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D54C51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A74AC" w:rsidRPr="00172F1C" w14:paraId="6E434A83" w14:textId="77777777" w:rsidTr="00172F1C">
        <w:trPr>
          <w:trHeight w:val="218"/>
        </w:trPr>
        <w:tc>
          <w:tcPr>
            <w:tcW w:w="3685" w:type="dxa"/>
            <w:tcBorders>
              <w:top w:val="nil"/>
            </w:tcBorders>
            <w:vAlign w:val="center"/>
          </w:tcPr>
          <w:p w14:paraId="1735FAFF" w14:textId="77777777" w:rsidR="00EA74AC" w:rsidRPr="00172F1C" w:rsidRDefault="00EA74AC" w:rsidP="00172F1C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Body mass index, kg/m</w:t>
            </w:r>
            <w:r w:rsidRPr="00172F1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0CEAC542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24.3 ± 2.77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259E266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24.1 ± 3.04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3F351F4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24.9 ± 2.93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73FEC8E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24.9 ± 3.0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06E3065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A74AC" w:rsidRPr="00172F1C" w14:paraId="2229617A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268E69CB" w14:textId="77777777" w:rsidR="00EA74AC" w:rsidRPr="00172F1C" w:rsidRDefault="00EA74AC" w:rsidP="00172F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Laboratory exam</w:t>
            </w:r>
          </w:p>
        </w:tc>
        <w:tc>
          <w:tcPr>
            <w:tcW w:w="1531" w:type="dxa"/>
            <w:vAlign w:val="center"/>
          </w:tcPr>
          <w:p w14:paraId="407D614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250A5E34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19CCB035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5C90A763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725B6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4AC" w:rsidRPr="00172F1C" w14:paraId="2D18DE5D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288D3DBE" w14:textId="77777777" w:rsidR="00EA74AC" w:rsidRPr="00172F1C" w:rsidRDefault="00EA74AC" w:rsidP="00172F1C">
            <w:pPr>
              <w:spacing w:line="240" w:lineRule="auto"/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Hemoglobin, mg/dL</w:t>
            </w:r>
          </w:p>
        </w:tc>
        <w:tc>
          <w:tcPr>
            <w:tcW w:w="1531" w:type="dxa"/>
            <w:vAlign w:val="center"/>
          </w:tcPr>
          <w:p w14:paraId="4D86733F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.46 ± 1.45</w:t>
            </w:r>
          </w:p>
        </w:tc>
        <w:tc>
          <w:tcPr>
            <w:tcW w:w="1531" w:type="dxa"/>
            <w:vAlign w:val="center"/>
          </w:tcPr>
          <w:p w14:paraId="3A000DD5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3.+ ± 1.53</w:t>
            </w:r>
          </w:p>
        </w:tc>
        <w:tc>
          <w:tcPr>
            <w:tcW w:w="1531" w:type="dxa"/>
            <w:vAlign w:val="center"/>
          </w:tcPr>
          <w:p w14:paraId="2F1F64F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4.9 ± 1.45</w:t>
            </w:r>
          </w:p>
        </w:tc>
        <w:tc>
          <w:tcPr>
            <w:tcW w:w="1531" w:type="dxa"/>
            <w:vAlign w:val="center"/>
          </w:tcPr>
          <w:p w14:paraId="62714799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4.1 ± 1.62</w:t>
            </w:r>
          </w:p>
        </w:tc>
        <w:tc>
          <w:tcPr>
            <w:tcW w:w="1134" w:type="dxa"/>
            <w:vAlign w:val="center"/>
          </w:tcPr>
          <w:p w14:paraId="2ED499B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A74AC" w:rsidRPr="00172F1C" w14:paraId="74050CBC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2E175F11" w14:textId="77777777" w:rsidR="00EA74AC" w:rsidRPr="00172F1C" w:rsidRDefault="00EA74AC" w:rsidP="00172F1C">
            <w:pPr>
              <w:spacing w:line="240" w:lineRule="auto"/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Total cholesterol, mg/dL</w:t>
            </w:r>
          </w:p>
        </w:tc>
        <w:tc>
          <w:tcPr>
            <w:tcW w:w="1531" w:type="dxa"/>
            <w:vAlign w:val="center"/>
          </w:tcPr>
          <w:p w14:paraId="51A6DB6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99 ± 35.8</w:t>
            </w:r>
          </w:p>
        </w:tc>
        <w:tc>
          <w:tcPr>
            <w:tcW w:w="1531" w:type="dxa"/>
            <w:vAlign w:val="center"/>
          </w:tcPr>
          <w:p w14:paraId="093AE7AA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97 ± 35.8</w:t>
            </w:r>
          </w:p>
        </w:tc>
        <w:tc>
          <w:tcPr>
            <w:tcW w:w="1531" w:type="dxa"/>
            <w:vAlign w:val="center"/>
          </w:tcPr>
          <w:p w14:paraId="33D62CEA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200 ± 37.4</w:t>
            </w:r>
          </w:p>
        </w:tc>
        <w:tc>
          <w:tcPr>
            <w:tcW w:w="1531" w:type="dxa"/>
            <w:vAlign w:val="center"/>
          </w:tcPr>
          <w:p w14:paraId="3A85E3C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97 ± 36.9</w:t>
            </w:r>
          </w:p>
        </w:tc>
        <w:tc>
          <w:tcPr>
            <w:tcW w:w="1134" w:type="dxa"/>
            <w:vAlign w:val="center"/>
          </w:tcPr>
          <w:p w14:paraId="3D8009CF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EA74AC" w:rsidRPr="00172F1C" w14:paraId="24725713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00C66D87" w14:textId="77777777" w:rsidR="00EA74AC" w:rsidRPr="00172F1C" w:rsidRDefault="00EA74AC" w:rsidP="00172F1C">
            <w:pPr>
              <w:spacing w:line="240" w:lineRule="auto"/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LDL cholesterol, mg/dL</w:t>
            </w:r>
          </w:p>
        </w:tc>
        <w:tc>
          <w:tcPr>
            <w:tcW w:w="1531" w:type="dxa"/>
            <w:vAlign w:val="center"/>
          </w:tcPr>
          <w:p w14:paraId="576496C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27 ± 80.6</w:t>
            </w:r>
          </w:p>
        </w:tc>
        <w:tc>
          <w:tcPr>
            <w:tcW w:w="1531" w:type="dxa"/>
            <w:vAlign w:val="center"/>
          </w:tcPr>
          <w:p w14:paraId="48FA309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19 ± 87.2</w:t>
            </w:r>
          </w:p>
        </w:tc>
        <w:tc>
          <w:tcPr>
            <w:tcW w:w="1531" w:type="dxa"/>
            <w:vAlign w:val="center"/>
          </w:tcPr>
          <w:p w14:paraId="4127927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34 ± 85.3</w:t>
            </w:r>
          </w:p>
        </w:tc>
        <w:tc>
          <w:tcPr>
            <w:tcW w:w="1531" w:type="dxa"/>
            <w:vAlign w:val="center"/>
          </w:tcPr>
          <w:p w14:paraId="262A7EC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21 ± 65.2</w:t>
            </w:r>
          </w:p>
        </w:tc>
        <w:tc>
          <w:tcPr>
            <w:tcW w:w="1134" w:type="dxa"/>
            <w:vAlign w:val="center"/>
          </w:tcPr>
          <w:p w14:paraId="474E5DD4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EA74AC" w:rsidRPr="00172F1C" w14:paraId="7827F8AB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51832B33" w14:textId="77777777" w:rsidR="00EA74AC" w:rsidRPr="00172F1C" w:rsidRDefault="00EA74AC" w:rsidP="00172F1C">
            <w:pPr>
              <w:spacing w:line="240" w:lineRule="auto"/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HDL cholesterol, mg/dL</w:t>
            </w:r>
          </w:p>
        </w:tc>
        <w:tc>
          <w:tcPr>
            <w:tcW w:w="1531" w:type="dxa"/>
            <w:vAlign w:val="center"/>
          </w:tcPr>
          <w:p w14:paraId="301D1F5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25 ± 33.2</w:t>
            </w:r>
          </w:p>
        </w:tc>
        <w:tc>
          <w:tcPr>
            <w:tcW w:w="1531" w:type="dxa"/>
            <w:vAlign w:val="center"/>
          </w:tcPr>
          <w:p w14:paraId="68472D75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25 ± 31.6</w:t>
            </w:r>
          </w:p>
        </w:tc>
        <w:tc>
          <w:tcPr>
            <w:tcW w:w="1531" w:type="dxa"/>
            <w:vAlign w:val="center"/>
          </w:tcPr>
          <w:p w14:paraId="0DA7C2D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26 ± 33.1</w:t>
            </w:r>
          </w:p>
        </w:tc>
        <w:tc>
          <w:tcPr>
            <w:tcW w:w="1531" w:type="dxa"/>
            <w:vAlign w:val="center"/>
          </w:tcPr>
          <w:p w14:paraId="77EA63B4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21 ± 31.8</w:t>
            </w:r>
          </w:p>
        </w:tc>
        <w:tc>
          <w:tcPr>
            <w:tcW w:w="1134" w:type="dxa"/>
            <w:vAlign w:val="center"/>
          </w:tcPr>
          <w:p w14:paraId="75FFFA0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EA74AC" w:rsidRPr="00172F1C" w14:paraId="301D1E88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307BAA63" w14:textId="77777777" w:rsidR="00EA74AC" w:rsidRPr="00172F1C" w:rsidRDefault="00EA74AC" w:rsidP="00172F1C">
            <w:pPr>
              <w:spacing w:line="240" w:lineRule="auto"/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Triglycerides, mg/dL</w:t>
            </w:r>
          </w:p>
        </w:tc>
        <w:tc>
          <w:tcPr>
            <w:tcW w:w="1531" w:type="dxa"/>
            <w:vAlign w:val="center"/>
          </w:tcPr>
          <w:p w14:paraId="134471F5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52.3 ± 12.7</w:t>
            </w:r>
          </w:p>
        </w:tc>
        <w:tc>
          <w:tcPr>
            <w:tcW w:w="1531" w:type="dxa"/>
            <w:vAlign w:val="center"/>
          </w:tcPr>
          <w:p w14:paraId="43D47D40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53.6 ± 13.6</w:t>
            </w:r>
          </w:p>
        </w:tc>
        <w:tc>
          <w:tcPr>
            <w:tcW w:w="1531" w:type="dxa"/>
            <w:vAlign w:val="center"/>
          </w:tcPr>
          <w:p w14:paraId="49D5D16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50.9 ± 12.8</w:t>
            </w:r>
          </w:p>
        </w:tc>
        <w:tc>
          <w:tcPr>
            <w:tcW w:w="1531" w:type="dxa"/>
            <w:vAlign w:val="center"/>
          </w:tcPr>
          <w:p w14:paraId="2ACF050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53.6 ± 14.6</w:t>
            </w:r>
          </w:p>
        </w:tc>
        <w:tc>
          <w:tcPr>
            <w:tcW w:w="1134" w:type="dxa"/>
            <w:vAlign w:val="center"/>
          </w:tcPr>
          <w:p w14:paraId="6300C89D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A74AC" w:rsidRPr="00172F1C" w14:paraId="4EC13E8F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682905AB" w14:textId="77777777" w:rsidR="00EA74AC" w:rsidRPr="00172F1C" w:rsidRDefault="00EA74AC" w:rsidP="00172F1C">
            <w:pPr>
              <w:spacing w:line="240" w:lineRule="auto"/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Fasting blood glucose, mg/dL</w:t>
            </w:r>
          </w:p>
        </w:tc>
        <w:tc>
          <w:tcPr>
            <w:tcW w:w="1531" w:type="dxa"/>
            <w:vAlign w:val="center"/>
          </w:tcPr>
          <w:p w14:paraId="08CB6F2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02 ± 23.6</w:t>
            </w:r>
          </w:p>
        </w:tc>
        <w:tc>
          <w:tcPr>
            <w:tcW w:w="1531" w:type="dxa"/>
            <w:vAlign w:val="center"/>
          </w:tcPr>
          <w:p w14:paraId="7F73F292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03 ± 22.0</w:t>
            </w:r>
          </w:p>
        </w:tc>
        <w:tc>
          <w:tcPr>
            <w:tcW w:w="1531" w:type="dxa"/>
            <w:vAlign w:val="center"/>
          </w:tcPr>
          <w:p w14:paraId="1E2DCF3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04 ± 22.6</w:t>
            </w:r>
          </w:p>
        </w:tc>
        <w:tc>
          <w:tcPr>
            <w:tcW w:w="1531" w:type="dxa"/>
            <w:vAlign w:val="center"/>
          </w:tcPr>
          <w:p w14:paraId="5E73345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07.5 ± 31.1</w:t>
            </w:r>
          </w:p>
        </w:tc>
        <w:tc>
          <w:tcPr>
            <w:tcW w:w="1134" w:type="dxa"/>
            <w:vAlign w:val="center"/>
          </w:tcPr>
          <w:p w14:paraId="04ABD2C3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A74AC" w:rsidRPr="00172F1C" w14:paraId="51C8EE97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6689C4DF" w14:textId="77777777" w:rsidR="00EA74AC" w:rsidRPr="00172F1C" w:rsidRDefault="00EA74AC" w:rsidP="00172F1C">
            <w:pPr>
              <w:spacing w:line="240" w:lineRule="auto"/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Creatinine, mg/dL</w:t>
            </w:r>
          </w:p>
        </w:tc>
        <w:tc>
          <w:tcPr>
            <w:tcW w:w="1531" w:type="dxa"/>
            <w:vAlign w:val="center"/>
          </w:tcPr>
          <w:p w14:paraId="4E527F72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.00 ± 0.19</w:t>
            </w:r>
          </w:p>
        </w:tc>
        <w:tc>
          <w:tcPr>
            <w:tcW w:w="1531" w:type="dxa"/>
            <w:vAlign w:val="center"/>
          </w:tcPr>
          <w:p w14:paraId="4DF0097C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0.91 ± 0.39</w:t>
            </w:r>
          </w:p>
        </w:tc>
        <w:tc>
          <w:tcPr>
            <w:tcW w:w="1531" w:type="dxa"/>
            <w:vAlign w:val="center"/>
          </w:tcPr>
          <w:p w14:paraId="0CA8C86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.03 ± 0.17</w:t>
            </w:r>
          </w:p>
        </w:tc>
        <w:tc>
          <w:tcPr>
            <w:tcW w:w="1531" w:type="dxa"/>
            <w:vAlign w:val="center"/>
          </w:tcPr>
          <w:p w14:paraId="421D79B4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.07 ± 1.37</w:t>
            </w:r>
          </w:p>
        </w:tc>
        <w:tc>
          <w:tcPr>
            <w:tcW w:w="1134" w:type="dxa"/>
            <w:vAlign w:val="center"/>
          </w:tcPr>
          <w:p w14:paraId="7FD2B724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A74AC" w:rsidRPr="00172F1C" w14:paraId="2F7C4FEF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24760347" w14:textId="77777777" w:rsidR="00EA74AC" w:rsidRPr="00172F1C" w:rsidRDefault="00EA74AC" w:rsidP="00172F1C">
            <w:pPr>
              <w:spacing w:line="240" w:lineRule="auto"/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eGRF, ml/min/1.73m</w:t>
            </w:r>
            <w:r w:rsidRPr="00172F1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1" w:type="dxa"/>
            <w:vAlign w:val="center"/>
          </w:tcPr>
          <w:p w14:paraId="5E688E43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78.8 ± 13.3</w:t>
            </w:r>
          </w:p>
        </w:tc>
        <w:tc>
          <w:tcPr>
            <w:tcW w:w="1531" w:type="dxa"/>
            <w:vAlign w:val="center"/>
          </w:tcPr>
          <w:p w14:paraId="6C268784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78.1 ± 14.5</w:t>
            </w:r>
          </w:p>
        </w:tc>
        <w:tc>
          <w:tcPr>
            <w:tcW w:w="1531" w:type="dxa"/>
            <w:vAlign w:val="center"/>
          </w:tcPr>
          <w:p w14:paraId="1D29B15D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77.4 ± 12.8</w:t>
            </w:r>
          </w:p>
        </w:tc>
        <w:tc>
          <w:tcPr>
            <w:tcW w:w="1531" w:type="dxa"/>
            <w:vAlign w:val="center"/>
          </w:tcPr>
          <w:p w14:paraId="6386118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74.8 ± 14.8</w:t>
            </w:r>
          </w:p>
        </w:tc>
        <w:tc>
          <w:tcPr>
            <w:tcW w:w="1134" w:type="dxa"/>
            <w:vAlign w:val="center"/>
          </w:tcPr>
          <w:p w14:paraId="295B529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A74AC" w:rsidRPr="00172F1C" w14:paraId="6E841078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4F135EF0" w14:textId="77777777" w:rsidR="00EA74AC" w:rsidRPr="00172F1C" w:rsidRDefault="00EA74AC" w:rsidP="00172F1C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Echocardiographic parameter</w:t>
            </w:r>
          </w:p>
        </w:tc>
        <w:tc>
          <w:tcPr>
            <w:tcW w:w="1531" w:type="dxa"/>
            <w:vAlign w:val="center"/>
          </w:tcPr>
          <w:p w14:paraId="352DF23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3EB2A17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65EA335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64C179C2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D68F4C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4AC" w:rsidRPr="00172F1C" w14:paraId="5C2EF704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5B78CE31" w14:textId="77777777" w:rsidR="00EA74AC" w:rsidRPr="00172F1C" w:rsidRDefault="00EA74AC" w:rsidP="00172F1C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LV end-diastolic dimension, mm</w:t>
            </w:r>
          </w:p>
        </w:tc>
        <w:tc>
          <w:tcPr>
            <w:tcW w:w="1531" w:type="dxa"/>
            <w:vAlign w:val="center"/>
          </w:tcPr>
          <w:p w14:paraId="448B1EB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48.5 ± 3.60</w:t>
            </w:r>
          </w:p>
        </w:tc>
        <w:tc>
          <w:tcPr>
            <w:tcW w:w="1531" w:type="dxa"/>
            <w:vAlign w:val="center"/>
          </w:tcPr>
          <w:p w14:paraId="2826486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52.2 ± 3.46</w:t>
            </w:r>
          </w:p>
        </w:tc>
        <w:tc>
          <w:tcPr>
            <w:tcW w:w="1531" w:type="dxa"/>
            <w:vAlign w:val="center"/>
          </w:tcPr>
          <w:p w14:paraId="5FB506F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44.8 ± 3.42</w:t>
            </w:r>
          </w:p>
        </w:tc>
        <w:tc>
          <w:tcPr>
            <w:tcW w:w="1531" w:type="dxa"/>
            <w:vAlign w:val="center"/>
          </w:tcPr>
          <w:p w14:paraId="3ED9004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49.1 ± 4.09</w:t>
            </w:r>
          </w:p>
        </w:tc>
        <w:tc>
          <w:tcPr>
            <w:tcW w:w="1134" w:type="dxa"/>
            <w:vAlign w:val="center"/>
          </w:tcPr>
          <w:p w14:paraId="25EBA53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A74AC" w:rsidRPr="00172F1C" w14:paraId="45180F2E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10C736D6" w14:textId="77777777" w:rsidR="00EA74AC" w:rsidRPr="00172F1C" w:rsidRDefault="00EA74AC" w:rsidP="00172F1C">
            <w:pPr>
              <w:spacing w:line="240" w:lineRule="auto"/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LV end-systolic dimension, mm</w:t>
            </w:r>
          </w:p>
        </w:tc>
        <w:tc>
          <w:tcPr>
            <w:tcW w:w="1531" w:type="dxa"/>
            <w:vAlign w:val="center"/>
          </w:tcPr>
          <w:p w14:paraId="458F762D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38.6 ± 3.38</w:t>
            </w:r>
          </w:p>
        </w:tc>
        <w:tc>
          <w:tcPr>
            <w:tcW w:w="1531" w:type="dxa"/>
            <w:vAlign w:val="center"/>
          </w:tcPr>
          <w:p w14:paraId="2BB56C4C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30.7 ± 4.26</w:t>
            </w:r>
          </w:p>
        </w:tc>
        <w:tc>
          <w:tcPr>
            <w:tcW w:w="1531" w:type="dxa"/>
            <w:vAlign w:val="center"/>
          </w:tcPr>
          <w:p w14:paraId="6A08722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26.4 ± 3.07</w:t>
            </w:r>
          </w:p>
        </w:tc>
        <w:tc>
          <w:tcPr>
            <w:tcW w:w="1531" w:type="dxa"/>
            <w:vAlign w:val="center"/>
          </w:tcPr>
          <w:p w14:paraId="61112EF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28.8 ± 4.28</w:t>
            </w:r>
          </w:p>
        </w:tc>
        <w:tc>
          <w:tcPr>
            <w:tcW w:w="1134" w:type="dxa"/>
            <w:vAlign w:val="center"/>
          </w:tcPr>
          <w:p w14:paraId="6B44AFC5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A74AC" w:rsidRPr="00172F1C" w14:paraId="574D4A90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470B1FDE" w14:textId="77777777" w:rsidR="00EA74AC" w:rsidRPr="00172F1C" w:rsidRDefault="00EA74AC" w:rsidP="00172F1C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LV ejection fraction, %</w:t>
            </w:r>
          </w:p>
        </w:tc>
        <w:tc>
          <w:tcPr>
            <w:tcW w:w="1531" w:type="dxa"/>
            <w:vAlign w:val="center"/>
          </w:tcPr>
          <w:p w14:paraId="10D25E6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65.0 ± 5.94</w:t>
            </w:r>
          </w:p>
        </w:tc>
        <w:tc>
          <w:tcPr>
            <w:tcW w:w="1531" w:type="dxa"/>
            <w:vAlign w:val="center"/>
          </w:tcPr>
          <w:p w14:paraId="717CEF62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65.2 ± 7.17</w:t>
            </w:r>
          </w:p>
        </w:tc>
        <w:tc>
          <w:tcPr>
            <w:tcW w:w="1531" w:type="dxa"/>
            <w:vAlign w:val="center"/>
          </w:tcPr>
          <w:p w14:paraId="60F86B80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65.2 ± 6.08</w:t>
            </w:r>
          </w:p>
        </w:tc>
        <w:tc>
          <w:tcPr>
            <w:tcW w:w="1531" w:type="dxa"/>
            <w:vAlign w:val="center"/>
          </w:tcPr>
          <w:p w14:paraId="3540F2B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65.3 ± 7.04</w:t>
            </w:r>
          </w:p>
        </w:tc>
        <w:tc>
          <w:tcPr>
            <w:tcW w:w="1134" w:type="dxa"/>
            <w:vAlign w:val="center"/>
          </w:tcPr>
          <w:p w14:paraId="17ACB29F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EA74AC" w:rsidRPr="00172F1C" w14:paraId="53A95A7E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4B32571F" w14:textId="77777777" w:rsidR="00EA74AC" w:rsidRPr="00172F1C" w:rsidRDefault="00EA74AC" w:rsidP="00172F1C">
            <w:pPr>
              <w:spacing w:line="24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E/e’ ratio</w:t>
            </w:r>
          </w:p>
        </w:tc>
        <w:tc>
          <w:tcPr>
            <w:tcW w:w="1531" w:type="dxa"/>
            <w:vAlign w:val="center"/>
          </w:tcPr>
          <w:p w14:paraId="65450DD0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9.33 ± 2.84</w:t>
            </w:r>
          </w:p>
        </w:tc>
        <w:tc>
          <w:tcPr>
            <w:tcW w:w="1531" w:type="dxa"/>
            <w:vAlign w:val="center"/>
          </w:tcPr>
          <w:p w14:paraId="252FBE54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4.7 ± 57.9</w:t>
            </w:r>
          </w:p>
        </w:tc>
        <w:tc>
          <w:tcPr>
            <w:tcW w:w="1531" w:type="dxa"/>
            <w:vAlign w:val="center"/>
          </w:tcPr>
          <w:p w14:paraId="33A5673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9.52 ± 3.07</w:t>
            </w:r>
          </w:p>
        </w:tc>
        <w:tc>
          <w:tcPr>
            <w:tcW w:w="1531" w:type="dxa"/>
            <w:vAlign w:val="center"/>
          </w:tcPr>
          <w:p w14:paraId="6B75ACDA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11.8 ± 9.60</w:t>
            </w:r>
          </w:p>
        </w:tc>
        <w:tc>
          <w:tcPr>
            <w:tcW w:w="1134" w:type="dxa"/>
            <w:vAlign w:val="center"/>
          </w:tcPr>
          <w:p w14:paraId="1C751B69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A74AC" w:rsidRPr="00172F1C" w14:paraId="4A6CA8D8" w14:textId="77777777" w:rsidTr="00172F1C">
        <w:trPr>
          <w:trHeight w:val="218"/>
        </w:trPr>
        <w:tc>
          <w:tcPr>
            <w:tcW w:w="3685" w:type="dxa"/>
            <w:vAlign w:val="center"/>
          </w:tcPr>
          <w:p w14:paraId="23017B54" w14:textId="77777777" w:rsidR="00EA74AC" w:rsidRPr="00172F1C" w:rsidRDefault="00EA74AC" w:rsidP="00172F1C">
            <w:pPr>
              <w:spacing w:line="240" w:lineRule="auto"/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PASP, mmHg</w:t>
            </w:r>
          </w:p>
        </w:tc>
        <w:tc>
          <w:tcPr>
            <w:tcW w:w="1531" w:type="dxa"/>
            <w:vAlign w:val="center"/>
          </w:tcPr>
          <w:p w14:paraId="0AE4FA0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27.0 ± 4.63</w:t>
            </w:r>
          </w:p>
        </w:tc>
        <w:tc>
          <w:tcPr>
            <w:tcW w:w="1531" w:type="dxa"/>
            <w:vAlign w:val="center"/>
          </w:tcPr>
          <w:p w14:paraId="0D593823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29.0 ± 5.65</w:t>
            </w:r>
          </w:p>
        </w:tc>
        <w:tc>
          <w:tcPr>
            <w:tcW w:w="1531" w:type="dxa"/>
            <w:vAlign w:val="center"/>
          </w:tcPr>
          <w:p w14:paraId="32CB5CC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27.6 ± 4.81</w:t>
            </w:r>
          </w:p>
        </w:tc>
        <w:tc>
          <w:tcPr>
            <w:tcW w:w="1531" w:type="dxa"/>
            <w:vAlign w:val="center"/>
          </w:tcPr>
          <w:p w14:paraId="3EB2EB6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27.5 ± 4.15</w:t>
            </w:r>
          </w:p>
        </w:tc>
        <w:tc>
          <w:tcPr>
            <w:tcW w:w="1134" w:type="dxa"/>
            <w:vAlign w:val="center"/>
          </w:tcPr>
          <w:p w14:paraId="70FD8F3A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5963B36" w14:textId="77777777" w:rsidR="00EA74AC" w:rsidRPr="008B2734" w:rsidRDefault="00EA74AC" w:rsidP="00172F1C">
      <w:pPr>
        <w:wordWrap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2734">
        <w:rPr>
          <w:rFonts w:ascii="Times New Roman" w:hAnsi="Times New Roman" w:cs="Times New Roman"/>
          <w:sz w:val="24"/>
          <w:szCs w:val="24"/>
        </w:rPr>
        <w:t xml:space="preserve">Values presents as mean ± SD for continuous variables, and as the number (%) for categorical variables. </w:t>
      </w:r>
    </w:p>
    <w:p w14:paraId="2F6A712B" w14:textId="77777777" w:rsidR="00EA74AC" w:rsidRPr="008B2734" w:rsidRDefault="00EA74AC" w:rsidP="00172F1C">
      <w:pPr>
        <w:wordWrap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27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GFR, estimated glomerular filtration rate</w:t>
      </w:r>
      <w:r w:rsidRPr="008B2734">
        <w:rPr>
          <w:rFonts w:ascii="Times New Roman" w:hAnsi="Times New Roman" w:cs="Times New Roman"/>
          <w:sz w:val="24"/>
          <w:szCs w:val="24"/>
        </w:rPr>
        <w:t>;</w:t>
      </w:r>
      <w:r w:rsidRPr="008B2734">
        <w:rPr>
          <w:rFonts w:ascii="Times New Roman" w:hAnsi="Times New Roman" w:cs="Times New Roman"/>
          <w:bCs/>
          <w:sz w:val="24"/>
          <w:szCs w:val="24"/>
        </w:rPr>
        <w:t xml:space="preserve"> E/e’, the ratio of peak early transmitral inflow velocity to early diastolic velocity of the mitral </w:t>
      </w:r>
      <w:r w:rsidRPr="008B2734">
        <w:rPr>
          <w:rFonts w:ascii="Times New Roman" w:hAnsi="Times New Roman" w:cs="Times New Roman"/>
          <w:bCs/>
          <w:sz w:val="24"/>
          <w:szCs w:val="24"/>
        </w:rPr>
        <w:lastRenderedPageBreak/>
        <w:t>annulus;</w:t>
      </w:r>
      <w:r w:rsidRPr="008B2734">
        <w:rPr>
          <w:rFonts w:ascii="Times New Roman" w:hAnsi="Times New Roman" w:cs="Times New Roman"/>
          <w:sz w:val="24"/>
          <w:szCs w:val="24"/>
        </w:rPr>
        <w:t xml:space="preserve"> HDL, </w:t>
      </w:r>
      <w:r w:rsidRPr="008B27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igh-density lipoprotein; LA, left atrium; </w:t>
      </w:r>
      <w:r w:rsidRPr="008B2734">
        <w:rPr>
          <w:rFonts w:ascii="Times New Roman" w:hAnsi="Times New Roman" w:cs="Times New Roman"/>
          <w:sz w:val="24"/>
          <w:szCs w:val="24"/>
        </w:rPr>
        <w:t>LDL, low</w:t>
      </w:r>
      <w:r w:rsidRPr="008B27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density lipoprotein; </w:t>
      </w:r>
      <w:r w:rsidRPr="008B2734">
        <w:rPr>
          <w:rFonts w:ascii="Times New Roman" w:hAnsi="Times New Roman" w:cs="Times New Roman"/>
          <w:sz w:val="24"/>
          <w:szCs w:val="24"/>
        </w:rPr>
        <w:t>LV, left ventricular; PASP, pulmonary artery systolic pressure.</w:t>
      </w:r>
    </w:p>
    <w:p w14:paraId="6931E75A" w14:textId="77777777" w:rsidR="00EA74AC" w:rsidRDefault="00EA74AC" w:rsidP="00EA74AC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sz w:val="24"/>
          <w:szCs w:val="24"/>
        </w:rPr>
        <w:sectPr w:rsidR="00EA74AC" w:rsidSect="008D5F2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A85631A" w14:textId="77777777" w:rsidR="00EA74AC" w:rsidRPr="00D13E38" w:rsidRDefault="00EA74AC" w:rsidP="00EA74A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Supplementary </w:t>
      </w:r>
      <w:r w:rsidRPr="00D13E38">
        <w:rPr>
          <w:rFonts w:ascii="Times New Roman" w:eastAsiaTheme="minorHAns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2.</w:t>
      </w:r>
      <w:r w:rsidRPr="00D13E38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Pr="00D708D4">
        <w:rPr>
          <w:rFonts w:ascii="Times New Roman" w:eastAsiaTheme="minorHAnsi" w:hAnsi="Times New Roman" w:cs="Times New Roman"/>
          <w:sz w:val="24"/>
          <w:szCs w:val="24"/>
        </w:rPr>
        <w:t xml:space="preserve">Subgroups analysis </w:t>
      </w:r>
    </w:p>
    <w:tbl>
      <w:tblPr>
        <w:tblStyle w:val="a4"/>
        <w:tblW w:w="13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394"/>
        <w:gridCol w:w="1355"/>
        <w:gridCol w:w="2263"/>
        <w:gridCol w:w="1585"/>
        <w:gridCol w:w="1584"/>
        <w:gridCol w:w="1584"/>
        <w:gridCol w:w="1584"/>
      </w:tblGrid>
      <w:tr w:rsidR="00747204" w:rsidRPr="00172F1C" w14:paraId="449303F9" w14:textId="77777777" w:rsidTr="00D13793">
        <w:trPr>
          <w:trHeight w:val="189"/>
        </w:trPr>
        <w:tc>
          <w:tcPr>
            <w:tcW w:w="33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7BC81" w14:textId="77777777" w:rsidR="00747204" w:rsidRPr="00172F1C" w:rsidRDefault="00747204" w:rsidP="00172F1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52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77575" w14:textId="77777777" w:rsidR="00747204" w:rsidRPr="00172F1C" w:rsidRDefault="00747204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47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ED52EB" w14:textId="4C5AE3BC" w:rsidR="00747204" w:rsidRPr="00172F1C" w:rsidRDefault="00747204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  <w:r w:rsidRPr="00172F1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EA74AC" w:rsidRPr="00172F1C" w14:paraId="479A3067" w14:textId="77777777" w:rsidTr="00747204">
        <w:trPr>
          <w:trHeight w:val="189"/>
        </w:trPr>
        <w:tc>
          <w:tcPr>
            <w:tcW w:w="33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0C3202" w14:textId="77777777" w:rsidR="00EA74AC" w:rsidRPr="00172F1C" w:rsidRDefault="00EA74AC" w:rsidP="00172F1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76CA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08BD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1F8B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F927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2E773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60929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72F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EA74AC" w:rsidRPr="00172F1C" w14:paraId="1D0644E1" w14:textId="77777777" w:rsidTr="00747204">
        <w:trPr>
          <w:trHeight w:val="189"/>
        </w:trPr>
        <w:tc>
          <w:tcPr>
            <w:tcW w:w="3394" w:type="dxa"/>
            <w:tcBorders>
              <w:top w:val="single" w:sz="4" w:space="0" w:color="auto"/>
            </w:tcBorders>
            <w:vAlign w:val="center"/>
          </w:tcPr>
          <w:p w14:paraId="013FB657" w14:textId="69F130FF" w:rsidR="00EA74AC" w:rsidRPr="00172F1C" w:rsidRDefault="0084580D" w:rsidP="008458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355" w:type="dxa"/>
            <w:vAlign w:val="center"/>
          </w:tcPr>
          <w:p w14:paraId="0442CFB2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122699F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Align w:val="center"/>
          </w:tcPr>
          <w:p w14:paraId="6DED3D7A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415C5A5A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0F03037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01A7CA3D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4AC" w:rsidRPr="00172F1C" w14:paraId="0B479193" w14:textId="77777777" w:rsidTr="00747204">
        <w:trPr>
          <w:trHeight w:val="189"/>
        </w:trPr>
        <w:tc>
          <w:tcPr>
            <w:tcW w:w="3394" w:type="dxa"/>
            <w:vAlign w:val="center"/>
          </w:tcPr>
          <w:p w14:paraId="148D207E" w14:textId="77777777" w:rsidR="00EA74AC" w:rsidRPr="00172F1C" w:rsidRDefault="00EA74AC" w:rsidP="00172F1C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&lt;65-year-old</w:t>
            </w:r>
          </w:p>
        </w:tc>
        <w:tc>
          <w:tcPr>
            <w:tcW w:w="1355" w:type="dxa"/>
            <w:vAlign w:val="center"/>
          </w:tcPr>
          <w:p w14:paraId="05243BF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2263" w:type="dxa"/>
            <w:vAlign w:val="center"/>
          </w:tcPr>
          <w:p w14:paraId="5A1CEE59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29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6.016</w:t>
            </w:r>
          </w:p>
        </w:tc>
        <w:tc>
          <w:tcPr>
            <w:tcW w:w="1585" w:type="dxa"/>
            <w:vAlign w:val="center"/>
          </w:tcPr>
          <w:p w14:paraId="22F0A15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84" w:type="dxa"/>
          </w:tcPr>
          <w:p w14:paraId="046A500A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584" w:type="dxa"/>
          </w:tcPr>
          <w:p w14:paraId="7D8D436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5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5.690</w:t>
            </w:r>
          </w:p>
        </w:tc>
        <w:tc>
          <w:tcPr>
            <w:tcW w:w="1584" w:type="dxa"/>
          </w:tcPr>
          <w:p w14:paraId="2F5FDA54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EA74AC" w:rsidRPr="00172F1C" w14:paraId="1C6E94F2" w14:textId="77777777" w:rsidTr="00747204">
        <w:trPr>
          <w:trHeight w:val="189"/>
        </w:trPr>
        <w:tc>
          <w:tcPr>
            <w:tcW w:w="3394" w:type="dxa"/>
            <w:vAlign w:val="center"/>
          </w:tcPr>
          <w:p w14:paraId="53A86BB3" w14:textId="77777777" w:rsidR="00EA74AC" w:rsidRPr="00172F1C" w:rsidRDefault="00EA74AC" w:rsidP="00172F1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≥</w:t>
            </w: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65-year-old</w:t>
            </w:r>
          </w:p>
        </w:tc>
        <w:tc>
          <w:tcPr>
            <w:tcW w:w="1355" w:type="dxa"/>
            <w:vAlign w:val="center"/>
          </w:tcPr>
          <w:p w14:paraId="7F388DD0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263" w:type="dxa"/>
            <w:vAlign w:val="center"/>
          </w:tcPr>
          <w:p w14:paraId="37A551F5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7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2.568</w:t>
            </w:r>
          </w:p>
        </w:tc>
        <w:tc>
          <w:tcPr>
            <w:tcW w:w="1585" w:type="dxa"/>
            <w:vAlign w:val="center"/>
          </w:tcPr>
          <w:p w14:paraId="5C46055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584" w:type="dxa"/>
          </w:tcPr>
          <w:p w14:paraId="05478C3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84" w:type="dxa"/>
          </w:tcPr>
          <w:p w14:paraId="24DAB089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31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2.961</w:t>
            </w:r>
          </w:p>
        </w:tc>
        <w:tc>
          <w:tcPr>
            <w:tcW w:w="1584" w:type="dxa"/>
          </w:tcPr>
          <w:p w14:paraId="74B3451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EA74AC" w:rsidRPr="00172F1C" w14:paraId="69C98144" w14:textId="77777777" w:rsidTr="00747204">
        <w:trPr>
          <w:trHeight w:val="189"/>
        </w:trPr>
        <w:tc>
          <w:tcPr>
            <w:tcW w:w="3394" w:type="dxa"/>
            <w:vAlign w:val="center"/>
          </w:tcPr>
          <w:p w14:paraId="5954B8B1" w14:textId="77777777" w:rsidR="00EA74AC" w:rsidRPr="00172F1C" w:rsidRDefault="00EA74AC" w:rsidP="00172F1C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55" w:type="dxa"/>
            <w:vAlign w:val="center"/>
          </w:tcPr>
          <w:p w14:paraId="223E41A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49699E53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5" w:type="dxa"/>
            <w:vAlign w:val="center"/>
          </w:tcPr>
          <w:p w14:paraId="73EBBD40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</w:tcPr>
          <w:p w14:paraId="35C83E0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</w:tcPr>
          <w:p w14:paraId="5E01780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</w:tcPr>
          <w:p w14:paraId="79666F5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74AC" w:rsidRPr="00172F1C" w14:paraId="6096E6EA" w14:textId="77777777" w:rsidTr="00747204">
        <w:trPr>
          <w:trHeight w:val="189"/>
        </w:trPr>
        <w:tc>
          <w:tcPr>
            <w:tcW w:w="3394" w:type="dxa"/>
            <w:vAlign w:val="center"/>
          </w:tcPr>
          <w:p w14:paraId="7270FDDE" w14:textId="77777777" w:rsidR="00EA74AC" w:rsidRPr="00172F1C" w:rsidRDefault="00EA74AC" w:rsidP="00172F1C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55" w:type="dxa"/>
            <w:vAlign w:val="center"/>
          </w:tcPr>
          <w:p w14:paraId="73C82AA0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2263" w:type="dxa"/>
            <w:vAlign w:val="center"/>
          </w:tcPr>
          <w:p w14:paraId="61183B6D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3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3.353</w:t>
            </w:r>
          </w:p>
        </w:tc>
        <w:tc>
          <w:tcPr>
            <w:tcW w:w="1585" w:type="dxa"/>
            <w:vAlign w:val="center"/>
          </w:tcPr>
          <w:p w14:paraId="79ACB5D0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584" w:type="dxa"/>
          </w:tcPr>
          <w:p w14:paraId="71C7D802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584" w:type="dxa"/>
          </w:tcPr>
          <w:p w14:paraId="1AB6B0DA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8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2.478</w:t>
            </w:r>
          </w:p>
        </w:tc>
        <w:tc>
          <w:tcPr>
            <w:tcW w:w="1584" w:type="dxa"/>
          </w:tcPr>
          <w:p w14:paraId="6DAB52DD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EA74AC" w:rsidRPr="00172F1C" w14:paraId="14B5AA60" w14:textId="77777777" w:rsidTr="00747204">
        <w:trPr>
          <w:trHeight w:val="189"/>
        </w:trPr>
        <w:tc>
          <w:tcPr>
            <w:tcW w:w="3394" w:type="dxa"/>
            <w:vAlign w:val="center"/>
          </w:tcPr>
          <w:p w14:paraId="182577F3" w14:textId="77777777" w:rsidR="00EA74AC" w:rsidRPr="00172F1C" w:rsidRDefault="00EA74AC" w:rsidP="00172F1C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355" w:type="dxa"/>
            <w:vAlign w:val="center"/>
          </w:tcPr>
          <w:p w14:paraId="7077700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2263" w:type="dxa"/>
            <w:vAlign w:val="center"/>
          </w:tcPr>
          <w:p w14:paraId="3112AD9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81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8.225</w:t>
            </w:r>
          </w:p>
        </w:tc>
        <w:tc>
          <w:tcPr>
            <w:tcW w:w="1585" w:type="dxa"/>
            <w:vAlign w:val="center"/>
          </w:tcPr>
          <w:p w14:paraId="34995D7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84" w:type="dxa"/>
          </w:tcPr>
          <w:p w14:paraId="7AA40E4C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584" w:type="dxa"/>
          </w:tcPr>
          <w:p w14:paraId="02C578E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1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6.849</w:t>
            </w:r>
          </w:p>
        </w:tc>
        <w:tc>
          <w:tcPr>
            <w:tcW w:w="1584" w:type="dxa"/>
          </w:tcPr>
          <w:p w14:paraId="6CBC73DC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EA74AC" w:rsidRPr="00172F1C" w14:paraId="12125DDF" w14:textId="77777777" w:rsidTr="00747204">
        <w:trPr>
          <w:trHeight w:val="189"/>
        </w:trPr>
        <w:tc>
          <w:tcPr>
            <w:tcW w:w="3394" w:type="dxa"/>
            <w:vAlign w:val="center"/>
          </w:tcPr>
          <w:p w14:paraId="1855DB33" w14:textId="094C519A" w:rsidR="00EA74AC" w:rsidRPr="00172F1C" w:rsidRDefault="00172F1C" w:rsidP="008458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="0084580D">
              <w:rPr>
                <w:rFonts w:ascii="Times New Roman" w:hAnsi="Times New Roman" w:cs="Times New Roman"/>
                <w:bCs/>
                <w:sz w:val="24"/>
                <w:szCs w:val="24"/>
              </w:rPr>
              <w:t>GFR</w:t>
            </w:r>
          </w:p>
        </w:tc>
        <w:tc>
          <w:tcPr>
            <w:tcW w:w="1355" w:type="dxa"/>
            <w:vAlign w:val="center"/>
          </w:tcPr>
          <w:p w14:paraId="30C70174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5D8F9562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Align w:val="center"/>
          </w:tcPr>
          <w:p w14:paraId="6862AD10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2C961E33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161146C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2FD4CEE8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4AC" w:rsidRPr="00172F1C" w14:paraId="43934147" w14:textId="77777777" w:rsidTr="00747204">
        <w:trPr>
          <w:trHeight w:val="189"/>
        </w:trPr>
        <w:tc>
          <w:tcPr>
            <w:tcW w:w="3394" w:type="dxa"/>
            <w:vAlign w:val="center"/>
          </w:tcPr>
          <w:p w14:paraId="65A7E157" w14:textId="30CBA305" w:rsidR="00EA74AC" w:rsidRPr="00172F1C" w:rsidRDefault="00EA74AC" w:rsidP="00172F1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eGFR &lt;60</w:t>
            </w:r>
            <w:r w:rsidR="008458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4580D"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ml/min/1.73m</w:t>
            </w:r>
            <w:r w:rsidR="0084580D" w:rsidRPr="00172F1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5" w:type="dxa"/>
            <w:vAlign w:val="center"/>
          </w:tcPr>
          <w:p w14:paraId="747CC2AF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2263" w:type="dxa"/>
            <w:vAlign w:val="center"/>
          </w:tcPr>
          <w:p w14:paraId="7145ABF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40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7.172</w:t>
            </w:r>
          </w:p>
        </w:tc>
        <w:tc>
          <w:tcPr>
            <w:tcW w:w="1585" w:type="dxa"/>
            <w:vAlign w:val="center"/>
          </w:tcPr>
          <w:p w14:paraId="18E3B87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584" w:type="dxa"/>
          </w:tcPr>
          <w:p w14:paraId="73297A6F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584" w:type="dxa"/>
          </w:tcPr>
          <w:p w14:paraId="194AEB2A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0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5.475</w:t>
            </w:r>
          </w:p>
        </w:tc>
        <w:tc>
          <w:tcPr>
            <w:tcW w:w="1584" w:type="dxa"/>
          </w:tcPr>
          <w:p w14:paraId="6A2C610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EA74AC" w:rsidRPr="00172F1C" w14:paraId="496712D3" w14:textId="77777777" w:rsidTr="00747204">
        <w:trPr>
          <w:trHeight w:val="189"/>
        </w:trPr>
        <w:tc>
          <w:tcPr>
            <w:tcW w:w="3394" w:type="dxa"/>
            <w:vAlign w:val="center"/>
          </w:tcPr>
          <w:p w14:paraId="033C24AD" w14:textId="3896483D" w:rsidR="00EA74AC" w:rsidRPr="00172F1C" w:rsidRDefault="00EA74AC" w:rsidP="00172F1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GFR </w:t>
            </w:r>
            <w:r w:rsidRPr="00172F1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≥</w:t>
            </w: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  <w:r w:rsidR="008458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4580D"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ml/min/1.73m</w:t>
            </w:r>
            <w:r w:rsidR="0084580D" w:rsidRPr="00172F1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5" w:type="dxa"/>
          </w:tcPr>
          <w:p w14:paraId="3557B932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2263" w:type="dxa"/>
          </w:tcPr>
          <w:p w14:paraId="01687D6D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30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3.369</w:t>
            </w:r>
          </w:p>
        </w:tc>
        <w:tc>
          <w:tcPr>
            <w:tcW w:w="1585" w:type="dxa"/>
          </w:tcPr>
          <w:p w14:paraId="20A062F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584" w:type="dxa"/>
          </w:tcPr>
          <w:p w14:paraId="44006EB3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84" w:type="dxa"/>
          </w:tcPr>
          <w:p w14:paraId="5FA3A26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6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2.823</w:t>
            </w:r>
          </w:p>
        </w:tc>
        <w:tc>
          <w:tcPr>
            <w:tcW w:w="1584" w:type="dxa"/>
          </w:tcPr>
          <w:p w14:paraId="23994133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EA74AC" w:rsidRPr="00172F1C" w14:paraId="2501C1E1" w14:textId="77777777" w:rsidTr="00747204">
        <w:trPr>
          <w:trHeight w:val="189"/>
        </w:trPr>
        <w:tc>
          <w:tcPr>
            <w:tcW w:w="3394" w:type="dxa"/>
            <w:vAlign w:val="center"/>
          </w:tcPr>
          <w:p w14:paraId="124A0591" w14:textId="693E9E3D" w:rsidR="00EA74AC" w:rsidRPr="00172F1C" w:rsidRDefault="0084580D" w:rsidP="00172F1C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V </w:t>
            </w:r>
            <w:r w:rsidR="00B16227">
              <w:rPr>
                <w:rFonts w:ascii="Times New Roman" w:hAnsi="Times New Roman" w:cs="Times New Roman"/>
                <w:bCs/>
                <w:sz w:val="24"/>
                <w:szCs w:val="24"/>
              </w:rPr>
              <w:t>systolic function</w:t>
            </w:r>
          </w:p>
        </w:tc>
        <w:tc>
          <w:tcPr>
            <w:tcW w:w="1355" w:type="dxa"/>
            <w:vAlign w:val="center"/>
          </w:tcPr>
          <w:p w14:paraId="3CC44825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51107D52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Align w:val="center"/>
          </w:tcPr>
          <w:p w14:paraId="00A4906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444387B2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6DB982D1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00DC785A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74AC" w:rsidRPr="00172F1C" w14:paraId="16500A72" w14:textId="77777777" w:rsidTr="00747204">
        <w:trPr>
          <w:trHeight w:val="189"/>
        </w:trPr>
        <w:tc>
          <w:tcPr>
            <w:tcW w:w="3394" w:type="dxa"/>
            <w:vAlign w:val="center"/>
          </w:tcPr>
          <w:p w14:paraId="4F779C85" w14:textId="602F6C4A" w:rsidR="00EA74AC" w:rsidRPr="00172F1C" w:rsidRDefault="00EA74AC" w:rsidP="00172F1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Ejection fraction &lt;60</w:t>
            </w:r>
            <w:r w:rsidR="008458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4580D"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1355" w:type="dxa"/>
            <w:vAlign w:val="center"/>
          </w:tcPr>
          <w:p w14:paraId="3ABC801B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2263" w:type="dxa"/>
            <w:vAlign w:val="center"/>
          </w:tcPr>
          <w:p w14:paraId="6C8B6F9C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81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6.499</w:t>
            </w:r>
          </w:p>
        </w:tc>
        <w:tc>
          <w:tcPr>
            <w:tcW w:w="1585" w:type="dxa"/>
            <w:vAlign w:val="center"/>
          </w:tcPr>
          <w:p w14:paraId="3C45B1C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84" w:type="dxa"/>
          </w:tcPr>
          <w:p w14:paraId="58C1EDBE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584" w:type="dxa"/>
          </w:tcPr>
          <w:p w14:paraId="22CA72AF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8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4.925</w:t>
            </w:r>
          </w:p>
        </w:tc>
        <w:tc>
          <w:tcPr>
            <w:tcW w:w="1584" w:type="dxa"/>
          </w:tcPr>
          <w:p w14:paraId="4B9E6330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EA74AC" w:rsidRPr="00172F1C" w14:paraId="4225CA8F" w14:textId="77777777" w:rsidTr="00747204">
        <w:trPr>
          <w:trHeight w:val="189"/>
        </w:trPr>
        <w:tc>
          <w:tcPr>
            <w:tcW w:w="3394" w:type="dxa"/>
            <w:vAlign w:val="center"/>
          </w:tcPr>
          <w:p w14:paraId="17AD815F" w14:textId="1E836F16" w:rsidR="00EA74AC" w:rsidRPr="00172F1C" w:rsidRDefault="00EA74AC" w:rsidP="00172F1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jection fraction </w:t>
            </w:r>
            <w:r w:rsidRPr="00172F1C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≥</w:t>
            </w:r>
            <w:r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  <w:r w:rsidR="008458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4580D" w:rsidRPr="00172F1C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1355" w:type="dxa"/>
            <w:vAlign w:val="center"/>
          </w:tcPr>
          <w:p w14:paraId="7648D7B3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2263" w:type="dxa"/>
            <w:vAlign w:val="center"/>
          </w:tcPr>
          <w:p w14:paraId="6387E516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13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3.765</w:t>
            </w:r>
          </w:p>
        </w:tc>
        <w:tc>
          <w:tcPr>
            <w:tcW w:w="1585" w:type="dxa"/>
            <w:vAlign w:val="center"/>
          </w:tcPr>
          <w:p w14:paraId="6F6C6EF5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584" w:type="dxa"/>
          </w:tcPr>
          <w:p w14:paraId="2DE99169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84" w:type="dxa"/>
          </w:tcPr>
          <w:p w14:paraId="747C2BE7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5</w:t>
            </w:r>
            <w:r w:rsidRPr="00172F1C">
              <w:rPr>
                <w:rFonts w:ascii="Times New Roman" w:eastAsia="맑은 고딕" w:hAnsi="Times New Roman" w:cs="Times New Roman"/>
                <w:sz w:val="24"/>
                <w:szCs w:val="24"/>
              </w:rPr>
              <w:t>–3.122</w:t>
            </w:r>
          </w:p>
        </w:tc>
        <w:tc>
          <w:tcPr>
            <w:tcW w:w="1584" w:type="dxa"/>
          </w:tcPr>
          <w:p w14:paraId="5AAD370D" w14:textId="77777777" w:rsidR="00EA74AC" w:rsidRPr="00172F1C" w:rsidRDefault="00EA74AC" w:rsidP="00172F1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72F1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</w:tbl>
    <w:p w14:paraId="3ED8ABD0" w14:textId="77777777" w:rsidR="00EA74AC" w:rsidRPr="00D708D4" w:rsidRDefault="00EA74AC" w:rsidP="00EA74AC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08D4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D708D4">
        <w:rPr>
          <w:rFonts w:ascii="Times New Roman" w:hAnsi="Times New Roman" w:cs="Times New Roman"/>
          <w:sz w:val="24"/>
          <w:szCs w:val="24"/>
        </w:rPr>
        <w:t xml:space="preserve">Adjusted for age, male, body mass index, total cholesterol, and eGFR. </w:t>
      </w:r>
    </w:p>
    <w:p w14:paraId="19441891" w14:textId="77777777" w:rsidR="00EA74AC" w:rsidRPr="00D708D4" w:rsidRDefault="00EA74AC" w:rsidP="00EA74AC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08D4">
        <w:rPr>
          <w:rFonts w:ascii="Times New Roman" w:hAnsi="Times New Roman" w:cs="Times New Roman"/>
          <w:sz w:val="24"/>
          <w:szCs w:val="24"/>
        </w:rPr>
        <w:t>CI, confidence interval; e</w:t>
      </w:r>
      <w:r w:rsidRPr="00D708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FR, estimated glomerular filtration rate</w:t>
      </w:r>
      <w:r w:rsidRPr="00D708D4">
        <w:rPr>
          <w:rFonts w:ascii="Times New Roman" w:hAnsi="Times New Roman" w:cs="Times New Roman"/>
          <w:sz w:val="24"/>
          <w:szCs w:val="24"/>
        </w:rPr>
        <w:t>; HR, hazard ratio; LV, left ventricular.</w:t>
      </w:r>
    </w:p>
    <w:p w14:paraId="646F2985" w14:textId="77777777" w:rsidR="00EA74AC" w:rsidRDefault="00EA74AC" w:rsidP="00EA74AC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98D206" w14:textId="77777777" w:rsidR="00EA74AC" w:rsidRPr="001F75B3" w:rsidRDefault="00EA74AC" w:rsidP="00EA74A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1F75B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</w:rPr>
        <w:t>Risk of</w:t>
      </w:r>
      <w:r w:rsidRPr="00846C9D">
        <w:rPr>
          <w:rFonts w:ascii="Times New Roman" w:hAnsi="Times New Roman" w:cs="Times New Roman"/>
          <w:b/>
          <w:sz w:val="24"/>
          <w:szCs w:val="24"/>
        </w:rPr>
        <w:t xml:space="preserve"> all-cause mortality</w:t>
      </w:r>
      <w:r>
        <w:rPr>
          <w:rFonts w:ascii="Times New Roman" w:hAnsi="Times New Roman" w:cs="Times New Roman"/>
          <w:b/>
          <w:sz w:val="24"/>
          <w:szCs w:val="24"/>
        </w:rPr>
        <w:t xml:space="preserve"> according to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left ventricular geometric pattern</w:t>
      </w:r>
    </w:p>
    <w:tbl>
      <w:tblPr>
        <w:tblStyle w:val="a4"/>
        <w:tblW w:w="13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66"/>
        <w:gridCol w:w="1210"/>
        <w:gridCol w:w="1149"/>
        <w:gridCol w:w="1491"/>
        <w:gridCol w:w="1449"/>
        <w:gridCol w:w="1252"/>
        <w:gridCol w:w="317"/>
        <w:gridCol w:w="1270"/>
        <w:gridCol w:w="1471"/>
        <w:gridCol w:w="997"/>
      </w:tblGrid>
      <w:tr w:rsidR="002F12D4" w:rsidRPr="00E5671B" w14:paraId="28782C24" w14:textId="77777777" w:rsidTr="00634A77">
        <w:trPr>
          <w:trHeight w:val="197"/>
        </w:trPr>
        <w:tc>
          <w:tcPr>
            <w:tcW w:w="2966" w:type="dxa"/>
            <w:vMerge w:val="restart"/>
            <w:vAlign w:val="center"/>
            <w:hideMark/>
          </w:tcPr>
          <w:p w14:paraId="5CBDE993" w14:textId="77777777" w:rsidR="002F12D4" w:rsidRPr="00634A77" w:rsidRDefault="002F12D4" w:rsidP="002F12D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210" w:type="dxa"/>
            <w:vMerge w:val="restart"/>
            <w:vAlign w:val="center"/>
          </w:tcPr>
          <w:p w14:paraId="7CB68B7C" w14:textId="4D407A32" w:rsidR="002F12D4" w:rsidRPr="00634A77" w:rsidRDefault="002F12D4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otal</w:t>
            </w:r>
          </w:p>
        </w:tc>
        <w:tc>
          <w:tcPr>
            <w:tcW w:w="1149" w:type="dxa"/>
            <w:vMerge w:val="restart"/>
            <w:vAlign w:val="center"/>
          </w:tcPr>
          <w:p w14:paraId="02120126" w14:textId="7A06916E" w:rsidR="002F12D4" w:rsidRPr="00634A77" w:rsidRDefault="002F12D4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vent</w:t>
            </w:r>
          </w:p>
        </w:tc>
        <w:tc>
          <w:tcPr>
            <w:tcW w:w="41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2ADE7" w14:textId="77777777" w:rsidR="002F12D4" w:rsidRPr="00634A77" w:rsidRDefault="002F12D4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</w:tcPr>
          <w:p w14:paraId="52963902" w14:textId="77777777" w:rsidR="002F12D4" w:rsidRPr="00634A77" w:rsidRDefault="002F12D4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15D423" w14:textId="77777777" w:rsidR="002F12D4" w:rsidRPr="00634A77" w:rsidRDefault="002F12D4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ge- and</w:t>
            </w:r>
            <w:r w:rsidRPr="00634A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34A7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x-adjusted</w:t>
            </w:r>
          </w:p>
        </w:tc>
      </w:tr>
      <w:tr w:rsidR="002F12D4" w:rsidRPr="00E5671B" w14:paraId="23EEAFDE" w14:textId="77777777" w:rsidTr="00634A77">
        <w:trPr>
          <w:trHeight w:val="197"/>
        </w:trPr>
        <w:tc>
          <w:tcPr>
            <w:tcW w:w="2966" w:type="dxa"/>
            <w:vMerge/>
            <w:vAlign w:val="center"/>
          </w:tcPr>
          <w:p w14:paraId="25422A5C" w14:textId="77777777" w:rsidR="002F12D4" w:rsidRPr="00634A77" w:rsidRDefault="002F12D4" w:rsidP="002F12D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0" w:type="dxa"/>
            <w:vMerge/>
          </w:tcPr>
          <w:p w14:paraId="765FD79F" w14:textId="09FA7E0D" w:rsidR="002F12D4" w:rsidRPr="00634A77" w:rsidRDefault="002F12D4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9" w:type="dxa"/>
            <w:vMerge/>
          </w:tcPr>
          <w:p w14:paraId="55DFE48C" w14:textId="3A5C17B7" w:rsidR="002F12D4" w:rsidRPr="00634A77" w:rsidRDefault="002F12D4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FBD62" w14:textId="77777777" w:rsidR="002F12D4" w:rsidRPr="00634A77" w:rsidRDefault="002F12D4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10901" w14:textId="77777777" w:rsidR="002F12D4" w:rsidRPr="00634A77" w:rsidRDefault="002F12D4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3523E" w14:textId="77777777" w:rsidR="002F12D4" w:rsidRPr="00634A77" w:rsidRDefault="002F12D4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634A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6D70F" w14:textId="77777777" w:rsidR="002F12D4" w:rsidRPr="00634A77" w:rsidRDefault="002F12D4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53FAE" w14:textId="77777777" w:rsidR="002F12D4" w:rsidRPr="00634A77" w:rsidRDefault="002F12D4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8B8E6" w14:textId="77777777" w:rsidR="002F12D4" w:rsidRPr="00634A77" w:rsidRDefault="002F12D4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A1C5B" w14:textId="77777777" w:rsidR="002F12D4" w:rsidRPr="00634A77" w:rsidRDefault="002F12D4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634A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EA74AC" w:rsidRPr="00E5671B" w14:paraId="4F85A045" w14:textId="77777777" w:rsidTr="00634A77">
        <w:trPr>
          <w:trHeight w:val="288"/>
        </w:trPr>
        <w:tc>
          <w:tcPr>
            <w:tcW w:w="2966" w:type="dxa"/>
            <w:tcBorders>
              <w:top w:val="single" w:sz="4" w:space="0" w:color="auto"/>
              <w:bottom w:val="nil"/>
            </w:tcBorders>
            <w:vAlign w:val="center"/>
          </w:tcPr>
          <w:p w14:paraId="16DDA534" w14:textId="77777777" w:rsidR="00EA74AC" w:rsidRPr="00634A77" w:rsidRDefault="00EA74AC" w:rsidP="002F12D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LV geometry </w:t>
            </w: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  <w:vAlign w:val="center"/>
          </w:tcPr>
          <w:p w14:paraId="50176F4A" w14:textId="77777777" w:rsidR="00EA74AC" w:rsidRPr="00634A77" w:rsidRDefault="00EA74AC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4,405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vAlign w:val="center"/>
          </w:tcPr>
          <w:p w14:paraId="2E155AF3" w14:textId="77777777" w:rsidR="00EA74AC" w:rsidRPr="00634A77" w:rsidRDefault="00EA74AC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vAlign w:val="center"/>
          </w:tcPr>
          <w:p w14:paraId="044EF9CB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vAlign w:val="center"/>
          </w:tcPr>
          <w:p w14:paraId="64D1883B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vAlign w:val="center"/>
          </w:tcPr>
          <w:p w14:paraId="55643512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dxa"/>
            <w:tcBorders>
              <w:top w:val="single" w:sz="4" w:space="0" w:color="auto"/>
              <w:bottom w:val="nil"/>
            </w:tcBorders>
            <w:vAlign w:val="center"/>
          </w:tcPr>
          <w:p w14:paraId="0054D420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</w:tcPr>
          <w:p w14:paraId="515A8845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14:paraId="192AA533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center"/>
          </w:tcPr>
          <w:p w14:paraId="14104722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4AC" w:rsidRPr="00E5671B" w14:paraId="1B03A1F8" w14:textId="77777777" w:rsidTr="00634A77">
        <w:trPr>
          <w:trHeight w:val="288"/>
        </w:trPr>
        <w:tc>
          <w:tcPr>
            <w:tcW w:w="2966" w:type="dxa"/>
            <w:tcBorders>
              <w:top w:val="nil"/>
              <w:bottom w:val="nil"/>
            </w:tcBorders>
            <w:vAlign w:val="center"/>
            <w:hideMark/>
          </w:tcPr>
          <w:p w14:paraId="54624464" w14:textId="77777777" w:rsidR="00EA74AC" w:rsidRPr="00634A77" w:rsidRDefault="00EA74AC" w:rsidP="002F12D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normal LV geometry</w:t>
            </w:r>
            <w:r w:rsidRPr="00634A7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58E69B8D" w14:textId="77777777" w:rsidR="00EA74AC" w:rsidRPr="00634A77" w:rsidRDefault="00EA74AC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,788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21EA474B" w14:textId="77777777" w:rsidR="00EA74AC" w:rsidRPr="00634A77" w:rsidRDefault="00EA74AC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33BDBE45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1139357C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/>
                <w:sz w:val="24"/>
                <w:szCs w:val="24"/>
              </w:rPr>
              <w:t>1.563</w:t>
            </w:r>
            <w:r w:rsidRPr="00634A77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634A77">
              <w:rPr>
                <w:rFonts w:ascii="Times New Roman" w:hAnsi="Times New Roman" w:cs="Times New Roman"/>
                <w:sz w:val="24"/>
                <w:szCs w:val="24"/>
              </w:rPr>
              <w:t>3.679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AC59669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7" w:type="dxa"/>
            <w:tcBorders>
              <w:top w:val="nil"/>
              <w:bottom w:val="nil"/>
            </w:tcBorders>
            <w:vAlign w:val="center"/>
          </w:tcPr>
          <w:p w14:paraId="6928151B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1BE9A47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48317E18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.157</w:t>
            </w:r>
            <w:r w:rsidRPr="00634A77">
              <w:rPr>
                <w:rFonts w:ascii="Times New Roman" w:eastAsia="맑은 고딕" w:hAnsi="Times New Roman" w:cs="Times New Roman"/>
                <w:sz w:val="24"/>
                <w:szCs w:val="24"/>
              </w:rPr>
              <w:t>–2.77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DBF3291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EA74AC" w:rsidRPr="00E5671B" w14:paraId="4C47A28D" w14:textId="77777777" w:rsidTr="00634A77">
        <w:trPr>
          <w:trHeight w:val="288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756970E5" w14:textId="77777777" w:rsidR="00EA74AC" w:rsidRPr="00634A77" w:rsidRDefault="00EA74AC" w:rsidP="002F12D4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ccentric hypertrophy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691CFE2B" w14:textId="77777777" w:rsidR="00EA74AC" w:rsidRPr="00634A77" w:rsidRDefault="00EA74AC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96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184FB6ED" w14:textId="77777777" w:rsidR="00EA74AC" w:rsidRPr="00634A77" w:rsidRDefault="00EA74AC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34A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45296CE0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3.60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6142B1DA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.909</w:t>
            </w:r>
            <w:r w:rsidRPr="00634A77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5.91</w:t>
            </w:r>
            <w:r w:rsidRPr="00634A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6ADE849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317" w:type="dxa"/>
            <w:tcBorders>
              <w:top w:val="nil"/>
              <w:bottom w:val="nil"/>
            </w:tcBorders>
            <w:vAlign w:val="center"/>
          </w:tcPr>
          <w:p w14:paraId="68B52E88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9C6F479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2.2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309D6A00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.249</w:t>
            </w:r>
            <w:r w:rsidRPr="00634A77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4.17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1F843A4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EA74AC" w:rsidRPr="00E5671B" w14:paraId="434988E4" w14:textId="77777777" w:rsidTr="00634A77">
        <w:trPr>
          <w:trHeight w:val="288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7333C8FF" w14:textId="77777777" w:rsidR="00EA74AC" w:rsidRPr="00634A77" w:rsidRDefault="00EA74AC" w:rsidP="002F12D4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ncentric remodeling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24B2CD4F" w14:textId="77777777" w:rsidR="00EA74AC" w:rsidRPr="00634A77" w:rsidRDefault="00EA74AC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50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7A7B0E1C" w14:textId="77777777" w:rsidR="00EA74AC" w:rsidRPr="00634A77" w:rsidRDefault="00EA74AC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5DD95423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.92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757DA83D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.115</w:t>
            </w:r>
            <w:r w:rsidRPr="00634A77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3.31</w:t>
            </w:r>
            <w:r w:rsidRPr="00634A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0AC3115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317" w:type="dxa"/>
            <w:tcBorders>
              <w:top w:val="nil"/>
              <w:bottom w:val="nil"/>
            </w:tcBorders>
            <w:vAlign w:val="center"/>
          </w:tcPr>
          <w:p w14:paraId="18E3D576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780D9D1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253131D8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  <w:r w:rsidRPr="00634A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4A77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2.83</w:t>
            </w:r>
            <w:r w:rsidRPr="00634A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B51FC50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</w:p>
        </w:tc>
      </w:tr>
      <w:tr w:rsidR="00EA74AC" w:rsidRPr="00E5671B" w14:paraId="4DCEFD12" w14:textId="77777777" w:rsidTr="00634A77">
        <w:trPr>
          <w:trHeight w:val="288"/>
        </w:trPr>
        <w:tc>
          <w:tcPr>
            <w:tcW w:w="2966" w:type="dxa"/>
            <w:tcBorders>
              <w:top w:val="nil"/>
              <w:bottom w:val="single" w:sz="4" w:space="0" w:color="auto"/>
            </w:tcBorders>
            <w:vAlign w:val="center"/>
          </w:tcPr>
          <w:p w14:paraId="7715682B" w14:textId="77777777" w:rsidR="00EA74AC" w:rsidRPr="00634A77" w:rsidRDefault="00EA74AC" w:rsidP="002F12D4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ncentric hypertrophy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vAlign w:val="center"/>
          </w:tcPr>
          <w:p w14:paraId="0B4A358E" w14:textId="77777777" w:rsidR="00EA74AC" w:rsidRPr="00634A77" w:rsidRDefault="00EA74AC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287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vAlign w:val="center"/>
          </w:tcPr>
          <w:p w14:paraId="38F54CD9" w14:textId="77777777" w:rsidR="00EA74AC" w:rsidRPr="00634A77" w:rsidRDefault="00EA74AC" w:rsidP="002F12D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14:paraId="3591E684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2.34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14:paraId="39452CF2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  <w:r w:rsidRPr="00634A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4A77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5.226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center"/>
          </w:tcPr>
          <w:p w14:paraId="2DDA1555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  <w:tc>
          <w:tcPr>
            <w:tcW w:w="317" w:type="dxa"/>
            <w:tcBorders>
              <w:top w:val="nil"/>
              <w:bottom w:val="single" w:sz="4" w:space="0" w:color="auto"/>
            </w:tcBorders>
            <w:vAlign w:val="center"/>
          </w:tcPr>
          <w:p w14:paraId="22713A6B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center"/>
          </w:tcPr>
          <w:p w14:paraId="6CDADADC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1.50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14:paraId="230B0869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634A77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  <w:r w:rsidRPr="00634A77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634A77">
              <w:rPr>
                <w:rFonts w:ascii="Times New Roman" w:hAnsi="Times New Roman" w:cs="Times New Roman"/>
                <w:sz w:val="24"/>
                <w:szCs w:val="24"/>
              </w:rPr>
              <w:t>3.318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794E5991" w14:textId="77777777" w:rsidR="00EA74AC" w:rsidRPr="00634A77" w:rsidRDefault="00EA74AC" w:rsidP="00634A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A77">
              <w:rPr>
                <w:rFonts w:ascii="Times New Roman" w:hAnsi="Times New Roman" w:cs="Times New Roman" w:hint="eastAsia"/>
                <w:sz w:val="24"/>
                <w:szCs w:val="24"/>
              </w:rPr>
              <w:t>0.353</w:t>
            </w:r>
          </w:p>
        </w:tc>
      </w:tr>
    </w:tbl>
    <w:p w14:paraId="18CF7CE0" w14:textId="3C23D5D0" w:rsidR="00EA74AC" w:rsidRPr="00B53C6F" w:rsidRDefault="00EA74AC" w:rsidP="00EA74AC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3C6F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B53C6F">
        <w:rPr>
          <w:rFonts w:ascii="Times New Roman" w:hAnsi="Times New Roman" w:cs="Times New Roman"/>
          <w:sz w:val="24"/>
          <w:szCs w:val="24"/>
        </w:rPr>
        <w:t>Abnormal geometry indicates LV mass index &gt;95 g/m</w:t>
      </w:r>
      <w:r w:rsidRPr="00B53C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53C6F">
        <w:rPr>
          <w:rFonts w:ascii="Times New Roman" w:hAnsi="Times New Roman" w:cs="Times New Roman"/>
          <w:sz w:val="24"/>
          <w:szCs w:val="24"/>
        </w:rPr>
        <w:t xml:space="preserve"> in women and &gt;115 g/m</w:t>
      </w:r>
      <w:r w:rsidRPr="00B53C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53C6F">
        <w:rPr>
          <w:rFonts w:ascii="Times New Roman" w:hAnsi="Times New Roman" w:cs="Times New Roman"/>
          <w:sz w:val="24"/>
          <w:szCs w:val="24"/>
        </w:rPr>
        <w:t xml:space="preserve"> in men and the cutoff for abnormal </w:t>
      </w:r>
      <w:r w:rsidR="000D7ACA" w:rsidRPr="00B53C6F">
        <w:rPr>
          <w:rFonts w:ascii="Times New Roman" w:hAnsi="Times New Roman" w:cs="Times New Roman"/>
          <w:sz w:val="24"/>
          <w:szCs w:val="24"/>
        </w:rPr>
        <w:t xml:space="preserve">relative wall thickness </w:t>
      </w:r>
      <w:r w:rsidRPr="00B53C6F">
        <w:rPr>
          <w:rFonts w:ascii="Times New Roman" w:hAnsi="Times New Roman" w:cs="Times New Roman"/>
          <w:sz w:val="24"/>
          <w:szCs w:val="24"/>
        </w:rPr>
        <w:t>was &gt;0.42 in both women and men.</w:t>
      </w:r>
    </w:p>
    <w:p w14:paraId="30E3D2EA" w14:textId="1A386F39" w:rsidR="0004600F" w:rsidRPr="00B53C6F" w:rsidRDefault="00EA74AC" w:rsidP="008D5F2E">
      <w:pPr>
        <w:wordWrap/>
        <w:spacing w:line="480" w:lineRule="auto"/>
        <w:jc w:val="left"/>
        <w:rPr>
          <w:sz w:val="24"/>
          <w:szCs w:val="24"/>
        </w:rPr>
      </w:pPr>
      <w:r w:rsidRPr="00B53C6F">
        <w:rPr>
          <w:rFonts w:ascii="Times New Roman" w:hAnsi="Times New Roman" w:cs="Times New Roman"/>
          <w:sz w:val="24"/>
          <w:szCs w:val="24"/>
        </w:rPr>
        <w:t>CI, confidence interval; HR, hazard ratio; LV, left ventricular</w:t>
      </w:r>
      <w:r w:rsidR="000D7ACA" w:rsidRPr="00B53C6F">
        <w:rPr>
          <w:rFonts w:ascii="Times New Roman" w:hAnsi="Times New Roman" w:cs="Times New Roman"/>
          <w:sz w:val="24"/>
          <w:szCs w:val="24"/>
        </w:rPr>
        <w:t>.</w:t>
      </w:r>
    </w:p>
    <w:sectPr w:rsidR="0004600F" w:rsidRPr="00B53C6F" w:rsidSect="008D5F2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B6C08" w16cex:dateUtc="2020-07-16T15:15:00Z"/>
  <w16cex:commentExtensible w16cex:durableId="22BB6C23" w16cex:dateUtc="2020-07-16T15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81579C" w14:textId="77777777" w:rsidR="00474ECB" w:rsidRDefault="00474ECB" w:rsidP="00923776">
      <w:pPr>
        <w:spacing w:after="0" w:line="240" w:lineRule="auto"/>
      </w:pPr>
      <w:r>
        <w:separator/>
      </w:r>
    </w:p>
  </w:endnote>
  <w:endnote w:type="continuationSeparator" w:id="0">
    <w:p w14:paraId="758106E6" w14:textId="77777777" w:rsidR="00474ECB" w:rsidRDefault="00474ECB" w:rsidP="00923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575BB9" w14:textId="77777777" w:rsidR="00474ECB" w:rsidRDefault="00474ECB" w:rsidP="00923776">
      <w:pPr>
        <w:spacing w:after="0" w:line="240" w:lineRule="auto"/>
      </w:pPr>
      <w:r>
        <w:separator/>
      </w:r>
    </w:p>
  </w:footnote>
  <w:footnote w:type="continuationSeparator" w:id="0">
    <w:p w14:paraId="7B47BE62" w14:textId="77777777" w:rsidR="00474ECB" w:rsidRDefault="00474ECB" w:rsidP="009237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xMDE3NDe1MDYzsTBW0lEKTi0uzszPAykwrAUAqB9R1iwAAAA="/>
  </w:docVars>
  <w:rsids>
    <w:rsidRoot w:val="00566776"/>
    <w:rsid w:val="00010BE7"/>
    <w:rsid w:val="00025522"/>
    <w:rsid w:val="00026B3D"/>
    <w:rsid w:val="000346E9"/>
    <w:rsid w:val="0004600F"/>
    <w:rsid w:val="00055D4E"/>
    <w:rsid w:val="000A747C"/>
    <w:rsid w:val="000D259A"/>
    <w:rsid w:val="000D7ACA"/>
    <w:rsid w:val="000E1FD4"/>
    <w:rsid w:val="000E392D"/>
    <w:rsid w:val="00172F1C"/>
    <w:rsid w:val="001B22AE"/>
    <w:rsid w:val="001E2BF9"/>
    <w:rsid w:val="00217264"/>
    <w:rsid w:val="00234CF7"/>
    <w:rsid w:val="00270F06"/>
    <w:rsid w:val="002C38EE"/>
    <w:rsid w:val="002E5DC3"/>
    <w:rsid w:val="002F12D4"/>
    <w:rsid w:val="003070E1"/>
    <w:rsid w:val="003273B8"/>
    <w:rsid w:val="00342360"/>
    <w:rsid w:val="0039543D"/>
    <w:rsid w:val="00396A15"/>
    <w:rsid w:val="003A126D"/>
    <w:rsid w:val="003A40CC"/>
    <w:rsid w:val="003B69FF"/>
    <w:rsid w:val="003F7ED3"/>
    <w:rsid w:val="0042553C"/>
    <w:rsid w:val="00426F02"/>
    <w:rsid w:val="004529F6"/>
    <w:rsid w:val="00467548"/>
    <w:rsid w:val="00474ECB"/>
    <w:rsid w:val="00482BB3"/>
    <w:rsid w:val="00484786"/>
    <w:rsid w:val="00485D51"/>
    <w:rsid w:val="004A39D1"/>
    <w:rsid w:val="00517DFB"/>
    <w:rsid w:val="00531D56"/>
    <w:rsid w:val="00532D51"/>
    <w:rsid w:val="005415B3"/>
    <w:rsid w:val="00562AE5"/>
    <w:rsid w:val="0056555F"/>
    <w:rsid w:val="00566776"/>
    <w:rsid w:val="00574410"/>
    <w:rsid w:val="00590EDF"/>
    <w:rsid w:val="005B4A5E"/>
    <w:rsid w:val="00612504"/>
    <w:rsid w:val="00614D30"/>
    <w:rsid w:val="00625C5E"/>
    <w:rsid w:val="00634A77"/>
    <w:rsid w:val="00682060"/>
    <w:rsid w:val="006B36DD"/>
    <w:rsid w:val="006C1EE7"/>
    <w:rsid w:val="006D2BB0"/>
    <w:rsid w:val="0072634D"/>
    <w:rsid w:val="00747204"/>
    <w:rsid w:val="00780E18"/>
    <w:rsid w:val="007D3186"/>
    <w:rsid w:val="007E5810"/>
    <w:rsid w:val="008143D8"/>
    <w:rsid w:val="00836B81"/>
    <w:rsid w:val="008411E4"/>
    <w:rsid w:val="0084580D"/>
    <w:rsid w:val="00846CBA"/>
    <w:rsid w:val="008A4351"/>
    <w:rsid w:val="008B4160"/>
    <w:rsid w:val="008D084E"/>
    <w:rsid w:val="008D3C3C"/>
    <w:rsid w:val="008D5F2E"/>
    <w:rsid w:val="00903A4E"/>
    <w:rsid w:val="00923776"/>
    <w:rsid w:val="00972505"/>
    <w:rsid w:val="009A5D82"/>
    <w:rsid w:val="009C3CEC"/>
    <w:rsid w:val="009E1C88"/>
    <w:rsid w:val="00A06B42"/>
    <w:rsid w:val="00A24F7E"/>
    <w:rsid w:val="00A3517D"/>
    <w:rsid w:val="00A9747B"/>
    <w:rsid w:val="00AB43FC"/>
    <w:rsid w:val="00AC6F9E"/>
    <w:rsid w:val="00AD3FA8"/>
    <w:rsid w:val="00AD4D63"/>
    <w:rsid w:val="00AF7DE3"/>
    <w:rsid w:val="00B16227"/>
    <w:rsid w:val="00B53C6F"/>
    <w:rsid w:val="00B716E4"/>
    <w:rsid w:val="00BA2059"/>
    <w:rsid w:val="00BB7615"/>
    <w:rsid w:val="00BE5E1B"/>
    <w:rsid w:val="00C36956"/>
    <w:rsid w:val="00C526E6"/>
    <w:rsid w:val="00C607BE"/>
    <w:rsid w:val="00CB68AC"/>
    <w:rsid w:val="00CC758E"/>
    <w:rsid w:val="00CE20E1"/>
    <w:rsid w:val="00D47E64"/>
    <w:rsid w:val="00D66019"/>
    <w:rsid w:val="00D671D7"/>
    <w:rsid w:val="00D733C8"/>
    <w:rsid w:val="00DD550A"/>
    <w:rsid w:val="00DF0F00"/>
    <w:rsid w:val="00DF1DC9"/>
    <w:rsid w:val="00E50000"/>
    <w:rsid w:val="00EA74AC"/>
    <w:rsid w:val="00EB3784"/>
    <w:rsid w:val="00EB49AC"/>
    <w:rsid w:val="00ED2E9D"/>
    <w:rsid w:val="00F51240"/>
    <w:rsid w:val="00F53A12"/>
    <w:rsid w:val="00F747C5"/>
    <w:rsid w:val="00F827F5"/>
    <w:rsid w:val="00FA4845"/>
    <w:rsid w:val="00FC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E3D1AE"/>
  <w15:chartTrackingRefBased/>
  <w15:docId w15:val="{A9231EE7-2FCD-40C2-8A63-9F9CFFA52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6776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566776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56677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4">
    <w:name w:val="Table Grid"/>
    <w:basedOn w:val="a1"/>
    <w:uiPriority w:val="39"/>
    <w:rsid w:val="00BA2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9237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23776"/>
  </w:style>
  <w:style w:type="paragraph" w:styleId="a6">
    <w:name w:val="footer"/>
    <w:basedOn w:val="a"/>
    <w:link w:val="Char1"/>
    <w:uiPriority w:val="99"/>
    <w:unhideWhenUsed/>
    <w:rsid w:val="0092377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23776"/>
  </w:style>
  <w:style w:type="paragraph" w:styleId="a7">
    <w:name w:val="Balloon Text"/>
    <w:basedOn w:val="a"/>
    <w:link w:val="Char2"/>
    <w:uiPriority w:val="99"/>
    <w:semiHidden/>
    <w:unhideWhenUsed/>
    <w:rsid w:val="00903A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903A4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9543D"/>
    <w:rPr>
      <w:sz w:val="18"/>
      <w:szCs w:val="18"/>
    </w:rPr>
  </w:style>
  <w:style w:type="paragraph" w:styleId="a9">
    <w:name w:val="annotation text"/>
    <w:basedOn w:val="a"/>
    <w:link w:val="Char3"/>
    <w:uiPriority w:val="99"/>
    <w:semiHidden/>
    <w:unhideWhenUsed/>
    <w:rsid w:val="0039543D"/>
    <w:pPr>
      <w:jc w:val="left"/>
    </w:pPr>
  </w:style>
  <w:style w:type="character" w:customStyle="1" w:styleId="Char3">
    <w:name w:val="메모 텍스트 Char"/>
    <w:basedOn w:val="a0"/>
    <w:link w:val="a9"/>
    <w:uiPriority w:val="99"/>
    <w:semiHidden/>
    <w:rsid w:val="0039543D"/>
  </w:style>
  <w:style w:type="paragraph" w:styleId="aa">
    <w:name w:val="annotation subject"/>
    <w:basedOn w:val="a9"/>
    <w:next w:val="a9"/>
    <w:link w:val="Char4"/>
    <w:uiPriority w:val="99"/>
    <w:semiHidden/>
    <w:unhideWhenUsed/>
    <w:rsid w:val="0039543D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39543D"/>
    <w:rPr>
      <w:b/>
      <w:bCs/>
    </w:rPr>
  </w:style>
  <w:style w:type="character" w:styleId="ab">
    <w:name w:val="Hyperlink"/>
    <w:basedOn w:val="a0"/>
    <w:uiPriority w:val="99"/>
    <w:unhideWhenUsed/>
    <w:rsid w:val="008D3C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23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500673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21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1474">
          <w:marLeft w:val="15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932800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33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02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6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18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04077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7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08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10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41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80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03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64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835771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8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9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75</Words>
  <Characters>4992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-Jung Choi</dc:creator>
  <cp:keywords/>
  <dc:description/>
  <cp:lastModifiedBy>Choi You-Jung</cp:lastModifiedBy>
  <cp:revision>2</cp:revision>
  <dcterms:created xsi:type="dcterms:W3CDTF">2021-03-29T12:45:00Z</dcterms:created>
  <dcterms:modified xsi:type="dcterms:W3CDTF">2021-03-29T12:45:00Z</dcterms:modified>
</cp:coreProperties>
</file>